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4EF" w:rsidRPr="00297EFB" w:rsidRDefault="00497158" w:rsidP="008C2614">
      <w:pPr>
        <w:autoSpaceDE w:val="0"/>
        <w:autoSpaceDN w:val="0"/>
        <w:spacing w:line="240" w:lineRule="auto"/>
        <w:ind w:firstLine="425"/>
        <w:jc w:val="left"/>
        <w:textAlignment w:val="auto"/>
        <w:rPr>
          <w:color w:val="000000" w:themeColor="text1"/>
        </w:rPr>
      </w:pPr>
      <w:r>
        <w:rPr>
          <w:color w:val="000000" w:themeColor="text1"/>
        </w:rPr>
        <w:t>ADDITIONAL</w:t>
      </w:r>
      <w:r w:rsidRPr="00297EFB">
        <w:rPr>
          <w:color w:val="000000" w:themeColor="text1"/>
        </w:rPr>
        <w:t xml:space="preserve"> </w:t>
      </w:r>
      <w:r w:rsidR="005E56DD" w:rsidRPr="00297EFB">
        <w:rPr>
          <w:color w:val="000000" w:themeColor="text1"/>
        </w:rPr>
        <w:t>TABLE 1</w:t>
      </w:r>
    </w:p>
    <w:p w:rsidR="00297EFB" w:rsidRPr="00F21CCB" w:rsidRDefault="00297EFB" w:rsidP="005B6CAF">
      <w:pPr>
        <w:widowControl/>
        <w:tabs>
          <w:tab w:val="center" w:pos="4876"/>
        </w:tabs>
        <w:adjustRightInd/>
        <w:spacing w:line="408" w:lineRule="auto"/>
        <w:jc w:val="center"/>
        <w:textAlignment w:val="auto"/>
        <w:rPr>
          <w:b/>
          <w:color w:val="0000CC"/>
        </w:rPr>
      </w:pPr>
      <w:r w:rsidRPr="00FF60BF">
        <w:rPr>
          <w:b/>
          <w:color w:val="0000CC"/>
        </w:rPr>
        <w:t xml:space="preserve">Table </w:t>
      </w:r>
      <w:r w:rsidR="00497158">
        <w:rPr>
          <w:b/>
          <w:color w:val="0000CC"/>
        </w:rPr>
        <w:t>S</w:t>
      </w:r>
      <w:r w:rsidRPr="00FF60BF">
        <w:rPr>
          <w:b/>
          <w:color w:val="0000CC"/>
        </w:rPr>
        <w:t>1 Subunits of human condensin I and condensin II that are involved in cancers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2410"/>
        <w:gridCol w:w="2977"/>
        <w:gridCol w:w="1480"/>
      </w:tblGrid>
      <w:tr w:rsidR="00297EFB" w:rsidRPr="00F21CCB" w:rsidTr="00297EFB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center"/>
              <w:rPr>
                <w:color w:val="0000CC"/>
              </w:rPr>
            </w:pPr>
            <w:r>
              <w:rPr>
                <w:color w:val="0000CC"/>
              </w:rPr>
              <w:t>c</w:t>
            </w:r>
            <w:r w:rsidRPr="00F21CCB">
              <w:rPr>
                <w:color w:val="0000CC"/>
              </w:rPr>
              <w:t>ondensin subun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type of canc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>
              <w:rPr>
                <w:color w:val="0000CC"/>
              </w:rPr>
              <w:t xml:space="preserve">type of mutation / </w:t>
            </w:r>
            <w:r w:rsidRPr="00F21CCB">
              <w:rPr>
                <w:color w:val="0000CC"/>
              </w:rPr>
              <w:t xml:space="preserve"> expression of a subuni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>
              <w:rPr>
                <w:color w:val="0000CC"/>
              </w:rPr>
              <w:t>reference and publication year</w:t>
            </w:r>
          </w:p>
        </w:tc>
      </w:tr>
      <w:tr w:rsidR="00297EFB" w:rsidRPr="00F21CCB" w:rsidTr="00297EFB">
        <w:trPr>
          <w:trHeight w:val="4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shared core SMC2/SMC4 heterodim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tabs>
                <w:tab w:val="left" w:pos="930"/>
              </w:tabs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SMC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 xml:space="preserve">pyothorax-associated lymphoma (PAL)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Default="00297EFB" w:rsidP="000B565D">
            <w:pPr>
              <w:autoSpaceDE w:val="0"/>
              <w:autoSpaceDN w:val="0"/>
              <w:jc w:val="left"/>
              <w:rPr>
                <w:rFonts w:eastAsia="GCFrutiger-Bold"/>
                <w:bCs/>
                <w:color w:val="0000CC"/>
              </w:rPr>
            </w:pPr>
            <w:r w:rsidRPr="001218B3">
              <w:rPr>
                <w:rFonts w:eastAsia="GCFrutiger-Bold"/>
                <w:bCs/>
                <w:color w:val="0000CC"/>
              </w:rPr>
              <w:t>del exon 24</w:t>
            </w:r>
            <w:r>
              <w:rPr>
                <w:rFonts w:eastAsia="GCFrutiger-Bold" w:hint="eastAsia"/>
                <w:bCs/>
                <w:color w:val="0000CC"/>
              </w:rPr>
              <w:t>,G1A</w:t>
            </w:r>
            <w:r w:rsidRPr="0058081E">
              <w:rPr>
                <w:rFonts w:ascii="Times-Roman" w:hAnsi="Times-Roman" w:cs="Times-Roman"/>
                <w:color w:val="231F20"/>
                <w:sz w:val="19"/>
                <w:szCs w:val="19"/>
              </w:rPr>
              <w:t xml:space="preserve"> </w:t>
            </w:r>
            <w:r>
              <w:rPr>
                <w:rFonts w:ascii="Times-Roman" w:hAnsi="Times-Roman" w:cs="Times-Roman" w:hint="eastAsia"/>
                <w:color w:val="231F20"/>
                <w:sz w:val="19"/>
                <w:szCs w:val="19"/>
              </w:rPr>
              <w:t>(</w:t>
            </w:r>
            <w:r w:rsidRPr="0058081E">
              <w:rPr>
                <w:rFonts w:eastAsia="GCFrutiger-Bold"/>
                <w:bCs/>
                <w:color w:val="0000CC"/>
              </w:rPr>
              <w:t>at the donor splice site of</w:t>
            </w:r>
            <w:r>
              <w:rPr>
                <w:rFonts w:eastAsia="GCFrutiger-Bold" w:hint="eastAsia"/>
                <w:bCs/>
                <w:color w:val="0000CC"/>
              </w:rPr>
              <w:t xml:space="preserve"> </w:t>
            </w:r>
            <w:r w:rsidRPr="0058081E">
              <w:rPr>
                <w:rFonts w:eastAsia="GCFrutiger-Bold"/>
                <w:bCs/>
                <w:color w:val="0000CC"/>
              </w:rPr>
              <w:t>intron 24</w:t>
            </w:r>
            <w:r>
              <w:rPr>
                <w:rFonts w:eastAsia="GCFrutiger-Bold" w:hint="eastAsia"/>
                <w:bCs/>
                <w:color w:val="0000CC"/>
              </w:rPr>
              <w:t>)</w:t>
            </w:r>
            <w:r w:rsidRPr="001218B3">
              <w:rPr>
                <w:rFonts w:eastAsia="GCFrutiger-Bold"/>
                <w:bCs/>
                <w:color w:val="0000CC"/>
              </w:rPr>
              <w:t xml:space="preserve"> </w:t>
            </w:r>
            <w:r w:rsidRPr="00F21CCB">
              <w:rPr>
                <w:rFonts w:eastAsia="GCFrutiger-Bold"/>
                <w:bCs/>
                <w:color w:val="0000CC"/>
              </w:rPr>
              <w:t>(OPL5)</w:t>
            </w:r>
            <w:r>
              <w:rPr>
                <w:rFonts w:eastAsia="GCFrutiger-Bold" w:hint="eastAsia"/>
                <w:bCs/>
                <w:color w:val="0000CC"/>
              </w:rPr>
              <w:t>/</w:t>
            </w:r>
          </w:p>
          <w:p w:rsidR="00297EFB" w:rsidRPr="00F21CCB" w:rsidRDefault="00297EFB" w:rsidP="000B565D">
            <w:pPr>
              <w:autoSpaceDE w:val="0"/>
              <w:autoSpaceDN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und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7</w:t>
            </w:r>
            <w:r w:rsidR="00FC0CDF" w:rsidRPr="00413CAB">
              <w:rPr>
                <w:color w:val="0000CC"/>
              </w:rPr>
              <w:t>6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07</w:t>
            </w:r>
          </w:p>
        </w:tc>
      </w:tr>
      <w:tr w:rsidR="00297EFB" w:rsidRPr="00F21CCB" w:rsidTr="00297EFB">
        <w:trPr>
          <w:trHeight w:val="4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tabs>
                <w:tab w:val="left" w:pos="930"/>
              </w:tabs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i/>
                <w:color w:val="0000CC"/>
              </w:rPr>
              <w:t>MYCN</w:t>
            </w:r>
            <w:r w:rsidRPr="00F21CCB">
              <w:rPr>
                <w:color w:val="0000CC"/>
              </w:rPr>
              <w:t>-amplified neuroblast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413CAB">
              <w:rPr>
                <w:rFonts w:ascii="Times New Roman" w:hAnsi="Times New Roman"/>
                <w:color w:val="0000CC"/>
                <w:szCs w:val="21"/>
              </w:rPr>
              <w:t>[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>7</w:t>
            </w:r>
            <w:r w:rsidR="00FC0CDF" w:rsidRPr="00413CAB">
              <w:rPr>
                <w:rFonts w:ascii="Times New Roman" w:hAnsi="Times New Roman"/>
                <w:color w:val="0000CC"/>
                <w:szCs w:val="21"/>
              </w:rPr>
              <w:t>7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]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 xml:space="preserve">, 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2014</w:t>
            </w:r>
          </w:p>
        </w:tc>
      </w:tr>
      <w:tr w:rsidR="00297EFB" w:rsidRPr="00F21CCB" w:rsidTr="00297EFB">
        <w:trPr>
          <w:trHeight w:val="4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tabs>
                <w:tab w:val="left" w:pos="930"/>
              </w:tabs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gastric and colorectal canc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297EFB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frame shift mutation</w:t>
            </w:r>
            <w:r>
              <w:rPr>
                <w:rFonts w:ascii="Times New Roman" w:hAnsi="Times New Roman" w:hint="eastAsia"/>
                <w:color w:val="0000CC"/>
                <w:szCs w:val="21"/>
              </w:rPr>
              <w:t xml:space="preserve">/ </w:t>
            </w:r>
            <w:r w:rsidRPr="00F21CCB">
              <w:rPr>
                <w:rFonts w:ascii="Times New Roman" w:hAnsi="Times New Roman"/>
                <w:color w:val="0000CC"/>
                <w:szCs w:val="21"/>
              </w:rPr>
              <w:t>loss of expr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413CAB">
              <w:rPr>
                <w:rFonts w:ascii="Times New Roman" w:hAnsi="Times New Roman"/>
                <w:color w:val="0000CC"/>
                <w:szCs w:val="21"/>
              </w:rPr>
              <w:t>[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>7</w:t>
            </w:r>
            <w:r w:rsidR="00FC0CDF" w:rsidRPr="00413CAB">
              <w:rPr>
                <w:rFonts w:ascii="Times New Roman" w:hAnsi="Times New Roman"/>
                <w:color w:val="0000CC"/>
                <w:szCs w:val="21"/>
              </w:rPr>
              <w:t>8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]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 xml:space="preserve">, 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2014</w:t>
            </w:r>
          </w:p>
        </w:tc>
      </w:tr>
      <w:tr w:rsidR="00297EFB" w:rsidRPr="00F21CCB" w:rsidTr="00297EFB">
        <w:trPr>
          <w:trHeight w:val="4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tabs>
                <w:tab w:val="left" w:pos="930"/>
              </w:tabs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breast and ovarian canc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mutation at the 9q31</w:t>
            </w:r>
            <w:r w:rsidRPr="00F21CCB">
              <w:rPr>
                <w:rFonts w:ascii="Times New Roman" w:hAnsi="Times New Roman"/>
                <w:color w:val="0000CC"/>
                <w:szCs w:val="21"/>
              </w:rPr>
              <w:t>，</w:t>
            </w:r>
            <w:r w:rsidRPr="00F21CCB">
              <w:rPr>
                <w:rFonts w:ascii="Times New Roman" w:hAnsi="Times New Roman"/>
                <w:color w:val="0000CC"/>
                <w:szCs w:val="21"/>
              </w:rPr>
              <w:t>5′-untranslated region of SM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413CAB">
              <w:rPr>
                <w:rFonts w:ascii="Times New Roman" w:hAnsi="Times New Roman"/>
                <w:color w:val="0000CC"/>
                <w:szCs w:val="21"/>
              </w:rPr>
              <w:t>[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>7</w:t>
            </w:r>
            <w:r w:rsidR="00FC0CDF" w:rsidRPr="00413CAB">
              <w:rPr>
                <w:rFonts w:ascii="Times New Roman" w:hAnsi="Times New Roman"/>
                <w:color w:val="0000CC"/>
                <w:szCs w:val="21"/>
              </w:rPr>
              <w:t>9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]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 xml:space="preserve">, 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2016</w:t>
            </w:r>
          </w:p>
        </w:tc>
      </w:tr>
      <w:tr w:rsidR="00297EFB" w:rsidRPr="00F21CCB" w:rsidTr="00297EFB">
        <w:trPr>
          <w:trHeight w:val="4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tabs>
                <w:tab w:val="left" w:pos="930"/>
              </w:tabs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>WNT-activated hyperplastic cell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eastAsia="WarnockPro-Regular" w:hAnsi="Times New Roman"/>
                <w:color w:val="0000CC"/>
                <w:kern w:val="0"/>
                <w:szCs w:val="21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413CAB">
              <w:rPr>
                <w:rFonts w:ascii="Times New Roman" w:hAnsi="Times New Roman"/>
                <w:color w:val="0000CC"/>
                <w:szCs w:val="21"/>
              </w:rPr>
              <w:t>[</w:t>
            </w:r>
            <w:r w:rsidR="00FC0CDF" w:rsidRPr="00413CAB">
              <w:rPr>
                <w:rFonts w:ascii="Times New Roman" w:hAnsi="Times New Roman" w:hint="eastAsia"/>
                <w:color w:val="0000CC"/>
                <w:szCs w:val="21"/>
              </w:rPr>
              <w:t>80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]</w:t>
            </w:r>
            <w:r w:rsidRPr="00413CAB">
              <w:rPr>
                <w:rFonts w:ascii="Times New Roman" w:hAnsi="Times New Roman" w:hint="eastAsia"/>
                <w:color w:val="0000CC"/>
                <w:szCs w:val="21"/>
              </w:rPr>
              <w:t xml:space="preserve">, </w:t>
            </w:r>
            <w:r w:rsidRPr="00413CAB">
              <w:rPr>
                <w:rFonts w:ascii="Times New Roman" w:hAnsi="Times New Roman"/>
                <w:color w:val="0000CC"/>
                <w:szCs w:val="21"/>
              </w:rPr>
              <w:t>2012</w:t>
            </w:r>
          </w:p>
        </w:tc>
      </w:tr>
      <w:tr w:rsidR="00297EFB" w:rsidRPr="00F21CCB" w:rsidTr="00297EFB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SMC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 w:rsidRPr="00F21CCB">
              <w:rPr>
                <w:rFonts w:ascii="Times New Roman" w:hAnsi="Times New Roman"/>
                <w:color w:val="0000CC"/>
                <w:szCs w:val="21"/>
              </w:rPr>
              <w:t xml:space="preserve">pyothorax-associated lymphoma (PAL)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297EFB">
            <w:pPr>
              <w:pStyle w:val="Heading3"/>
              <w:shd w:val="clear" w:color="auto" w:fill="FFFFFF"/>
              <w:spacing w:beforeLines="0" w:afterLines="0"/>
              <w:outlineLvl w:val="2"/>
              <w:rPr>
                <w:color w:val="0000CC"/>
              </w:rPr>
            </w:pPr>
            <w:r w:rsidRPr="00F21CCB">
              <w:rPr>
                <w:rFonts w:eastAsia="GCFrutiger-Bold"/>
                <w:b w:val="0"/>
                <w:bCs w:val="0"/>
                <w:color w:val="0000CC"/>
                <w:kern w:val="0"/>
              </w:rPr>
              <w:t>G2294A (OPL3</w:t>
            </w:r>
            <w:r w:rsidRPr="00297EFB">
              <w:rPr>
                <w:rFonts w:ascii="Times New Roman" w:eastAsia="GCFrutiger-Bold" w:hAnsi="Times New Roman" w:cs="Times New Roman"/>
                <w:b w:val="0"/>
                <w:bCs w:val="0"/>
                <w:color w:val="0000CC"/>
                <w:kern w:val="0"/>
              </w:rPr>
              <w:t>)</w:t>
            </w:r>
            <w:proofErr w:type="gramStart"/>
            <w:r w:rsidRPr="00297EFB">
              <w:rPr>
                <w:rFonts w:ascii="Times New Roman" w:eastAsia="GCFrutiger-BoldItalic" w:hAnsi="Times New Roman" w:cs="Times New Roman"/>
                <w:b w:val="0"/>
                <w:bCs w:val="0"/>
                <w:iCs/>
                <w:color w:val="0000CC"/>
                <w:kern w:val="0"/>
              </w:rPr>
              <w:t>,</w:t>
            </w:r>
            <w:r w:rsidRPr="00297EFB">
              <w:rPr>
                <w:rFonts w:ascii="Times New Roman" w:hAnsi="Times New Roman" w:cs="Times New Roman"/>
                <w:b w:val="0"/>
                <w:color w:val="0000CC"/>
              </w:rPr>
              <w:t>C1410T</w:t>
            </w:r>
            <w:proofErr w:type="gramEnd"/>
            <w:r w:rsidRPr="00297EFB">
              <w:rPr>
                <w:rFonts w:ascii="Times New Roman" w:hAnsi="Times New Roman" w:cs="Times New Roman"/>
                <w:b w:val="0"/>
                <w:color w:val="0000CC"/>
              </w:rPr>
              <w:t>(OPL7)/</w:t>
            </w:r>
          </w:p>
          <w:p w:rsidR="00297EFB" w:rsidRPr="00F21CCB" w:rsidRDefault="00297EFB" w:rsidP="000B565D">
            <w:pPr>
              <w:pStyle w:val="Heading3"/>
              <w:shd w:val="clear" w:color="auto" w:fill="FFFFFF"/>
              <w:spacing w:beforeLines="0" w:afterLines="0"/>
              <w:outlineLvl w:val="2"/>
              <w:rPr>
                <w:b w:val="0"/>
                <w:color w:val="0000CC"/>
              </w:rPr>
            </w:pPr>
            <w:r w:rsidRPr="00F21CCB">
              <w:rPr>
                <w:b w:val="0"/>
                <w:color w:val="0000CC"/>
              </w:rPr>
              <w:t>und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7</w:t>
            </w:r>
            <w:r w:rsidR="00FC0CDF" w:rsidRPr="00413CAB">
              <w:rPr>
                <w:color w:val="0000CC"/>
              </w:rPr>
              <w:t>6</w:t>
            </w:r>
            <w:r w:rsidRPr="00413CAB">
              <w:rPr>
                <w:color w:val="0000CC"/>
              </w:rPr>
              <w:t>]</w:t>
            </w:r>
            <w:r w:rsidRPr="00413CAB">
              <w:rPr>
                <w:rFonts w:hint="eastAsia"/>
                <w:color w:val="0000CC"/>
              </w:rPr>
              <w:t xml:space="preserve">, </w:t>
            </w:r>
            <w:r w:rsidRPr="00413CAB">
              <w:rPr>
                <w:color w:val="0000CC"/>
              </w:rPr>
              <w:t>2007</w:t>
            </w:r>
          </w:p>
        </w:tc>
      </w:tr>
      <w:tr w:rsidR="00297EFB" w:rsidRPr="00F21CCB" w:rsidTr="00297EFB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ListParagraph"/>
              <w:autoSpaceDE w:val="0"/>
              <w:autoSpaceDN w:val="0"/>
              <w:snapToGrid w:val="0"/>
              <w:ind w:left="21" w:firstLineChars="0" w:firstLine="0"/>
              <w:jc w:val="left"/>
              <w:rPr>
                <w:rFonts w:ascii="Times New Roman" w:hAnsi="Times New Roman"/>
                <w:color w:val="0000CC"/>
                <w:szCs w:val="21"/>
              </w:rPr>
            </w:pPr>
            <w:r>
              <w:rPr>
                <w:rFonts w:ascii="Times New Roman" w:hAnsi="Times New Roman" w:hint="eastAsia"/>
                <w:color w:val="0000CC"/>
                <w:szCs w:val="21"/>
              </w:rPr>
              <w:t>breast canc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pStyle w:val="Heading3"/>
              <w:shd w:val="clear" w:color="auto" w:fill="FFFFFF"/>
              <w:spacing w:beforeLines="0" w:afterLines="0"/>
              <w:outlineLvl w:val="2"/>
              <w:rPr>
                <w:rFonts w:eastAsia="GCFrutiger-Bold"/>
                <w:b w:val="0"/>
                <w:bCs w:val="0"/>
                <w:color w:val="0000CC"/>
                <w:kern w:val="0"/>
              </w:rPr>
            </w:pPr>
            <w:r w:rsidRPr="00F21CCB">
              <w:rPr>
                <w:b w:val="0"/>
                <w:color w:val="0000CC"/>
              </w:rPr>
              <w:t>und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ED2CD1">
            <w:pPr>
              <w:jc w:val="left"/>
              <w:rPr>
                <w:color w:val="0000CC"/>
              </w:rPr>
            </w:pPr>
            <w:r w:rsidRPr="00413CAB">
              <w:rPr>
                <w:rFonts w:hint="eastAsia"/>
                <w:color w:val="0000CC"/>
              </w:rPr>
              <w:t>[8</w:t>
            </w:r>
            <w:r w:rsidR="00FC0CDF" w:rsidRPr="00413CAB">
              <w:rPr>
                <w:color w:val="0000CC"/>
              </w:rPr>
              <w:t>1</w:t>
            </w:r>
            <w:r w:rsidRPr="00413CAB">
              <w:rPr>
                <w:rFonts w:hint="eastAsia"/>
                <w:color w:val="0000CC"/>
              </w:rPr>
              <w:t>], 2011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  <w:shd w:val="clear" w:color="auto" w:fill="FFFFFF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2</w:t>
            </w:r>
            <w:r w:rsidRPr="00413CAB">
              <w:rPr>
                <w:rFonts w:hint="eastAsia"/>
                <w:color w:val="0000CC"/>
              </w:rPr>
              <w:t>,8</w:t>
            </w:r>
            <w:r w:rsidR="00FC0CDF" w:rsidRPr="00413CAB">
              <w:rPr>
                <w:color w:val="0000CC"/>
              </w:rPr>
              <w:t>3</w:t>
            </w:r>
            <w:r w:rsidRPr="00413CAB">
              <w:rPr>
                <w:color w:val="0000CC"/>
              </w:rPr>
              <w:t>]</w:t>
            </w:r>
            <w:r w:rsidRPr="00413CAB">
              <w:rPr>
                <w:rFonts w:hint="eastAsia"/>
                <w:color w:val="0000CC"/>
              </w:rPr>
              <w:t xml:space="preserve">, </w:t>
            </w:r>
            <w:r w:rsidRPr="00413CAB">
              <w:rPr>
                <w:color w:val="0000CC"/>
              </w:rPr>
              <w:t xml:space="preserve">2012 </w:t>
            </w:r>
            <w:r w:rsidRPr="00413CAB">
              <w:rPr>
                <w:rFonts w:hint="eastAsia"/>
                <w:color w:val="0000CC"/>
              </w:rPr>
              <w:t>,2014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colorectal cancer (CC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  <w:shd w:val="clear" w:color="auto" w:fill="FFFFFF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4</w:t>
            </w:r>
            <w:r w:rsidRPr="00413CAB">
              <w:rPr>
                <w:rFonts w:hint="eastAsia"/>
                <w:color w:val="0000CC"/>
              </w:rPr>
              <w:t>,8</w:t>
            </w:r>
            <w:r w:rsidR="00FC0CDF" w:rsidRPr="00413CAB">
              <w:rPr>
                <w:color w:val="0000CC"/>
              </w:rPr>
              <w:t>5</w:t>
            </w:r>
            <w:r w:rsidRPr="00413CAB">
              <w:rPr>
                <w:color w:val="0000CC"/>
              </w:rPr>
              <w:t>]</w:t>
            </w:r>
            <w:r w:rsidRPr="00413CAB">
              <w:rPr>
                <w:rFonts w:hint="eastAsia"/>
                <w:color w:val="0000CC"/>
              </w:rPr>
              <w:t xml:space="preserve">, </w:t>
            </w:r>
            <w:r w:rsidRPr="00413CAB">
              <w:rPr>
                <w:color w:val="0000CC"/>
              </w:rPr>
              <w:t>2014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lung adenocarcin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  <w:shd w:val="clear" w:color="auto" w:fill="FFFFFF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6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6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E5393">
              <w:rPr>
                <w:color w:val="0000CC"/>
              </w:rPr>
              <w:t>prostate canc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  <w:shd w:val="clear" w:color="auto" w:fill="FFFFFF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7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</w:t>
            </w:r>
            <w:r w:rsidRPr="00413CAB">
              <w:rPr>
                <w:rFonts w:hint="eastAsia"/>
                <w:color w:val="0000CC"/>
              </w:rPr>
              <w:t>6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gliom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  <w:shd w:val="clear" w:color="auto" w:fill="FFFFFF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8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</w:t>
            </w:r>
            <w:r w:rsidRPr="00413CAB">
              <w:rPr>
                <w:rFonts w:hint="eastAsia"/>
                <w:color w:val="0000CC"/>
              </w:rPr>
              <w:t>7</w:t>
            </w:r>
          </w:p>
        </w:tc>
      </w:tr>
      <w:tr w:rsidR="00297EFB" w:rsidRPr="00F21CCB" w:rsidTr="00297EFB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Non-SMC subunits  of human condensin 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AP-D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not repor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not reported</w:t>
            </w:r>
          </w:p>
        </w:tc>
      </w:tr>
      <w:tr w:rsidR="00297EFB" w:rsidRPr="00F21CCB" w:rsidTr="00297EFB">
        <w:trPr>
          <w:trHeight w:val="13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rPr>
                <w:color w:val="0000CC"/>
              </w:rPr>
            </w:pPr>
            <w:r w:rsidRPr="00F21CCB">
              <w:rPr>
                <w:color w:val="0000CC"/>
              </w:rPr>
              <w:t>hCAP-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melanom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9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0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EFB" w:rsidRPr="00F21CCB" w:rsidRDefault="00297EFB" w:rsidP="000B565D">
            <w:pPr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EFB" w:rsidRPr="00F21CCB" w:rsidRDefault="00297EFB" w:rsidP="000B565D">
            <w:pPr>
              <w:rPr>
                <w:color w:val="0000CC"/>
              </w:rPr>
            </w:pPr>
            <w:r w:rsidRPr="00F21CCB">
              <w:rPr>
                <w:color w:val="0000CC"/>
              </w:rPr>
              <w:t>Missense, del</w:t>
            </w:r>
          </w:p>
          <w:p w:rsidR="00297EFB" w:rsidRPr="00F21CCB" w:rsidRDefault="00297EFB" w:rsidP="000B565D">
            <w:pPr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="00FC0CDF" w:rsidRPr="00413CAB">
              <w:rPr>
                <w:color w:val="0000CC"/>
              </w:rPr>
              <w:t>90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spacing w:line="240" w:lineRule="auto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AP-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melanom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9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0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spacing w:line="240" w:lineRule="auto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gli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1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6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2</w:t>
            </w:r>
            <w:r w:rsidRPr="00413CAB">
              <w:rPr>
                <w:rFonts w:hint="eastAsia"/>
                <w:color w:val="0000CC"/>
              </w:rPr>
              <w:t>,9</w:t>
            </w:r>
            <w:r w:rsidR="00FC0CDF" w:rsidRPr="00413CAB">
              <w:rPr>
                <w:color w:val="0000CC"/>
              </w:rPr>
              <w:t>3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0E4237">
              <w:rPr>
                <w:rFonts w:hint="eastAsia"/>
                <w:color w:val="0000CC"/>
              </w:rPr>
              <w:t>p</w:t>
            </w:r>
            <w:r w:rsidRPr="000E4237">
              <w:rPr>
                <w:color w:val="0000CC"/>
              </w:rPr>
              <w:t>rostate canc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4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myeloma and acute myeloid leukem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underexpress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5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</w:t>
            </w:r>
            <w:r w:rsidRPr="00413CAB">
              <w:rPr>
                <w:rFonts w:hint="eastAsia"/>
                <w:color w:val="0000CC"/>
              </w:rPr>
              <w:t>14</w:t>
            </w:r>
          </w:p>
        </w:tc>
      </w:tr>
      <w:tr w:rsidR="00297EFB" w:rsidRPr="00F21CCB" w:rsidTr="00297EFB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Non-SMC subunits  of human condensin 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AP-D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subtype-1 prostate canc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6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08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CAP-H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297EFB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B45298">
              <w:rPr>
                <w:color w:val="0000CC"/>
              </w:rPr>
              <w:t>CLL</w:t>
            </w:r>
            <w:r>
              <w:rPr>
                <w:rFonts w:hint="eastAsia"/>
                <w:color w:val="0000CC"/>
              </w:rPr>
              <w:t>,</w:t>
            </w:r>
            <w:r>
              <w:t xml:space="preserve"> </w:t>
            </w:r>
            <w:r w:rsidRPr="00B45298">
              <w:rPr>
                <w:color w:val="0000CC"/>
              </w:rPr>
              <w:t>multiple myeloma (MM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>
              <w:rPr>
                <w:rFonts w:hint="eastAsia"/>
                <w:color w:val="0000CC"/>
              </w:rPr>
              <w:t>A</w:t>
            </w:r>
            <w:r w:rsidRPr="001218B3">
              <w:rPr>
                <w:color w:val="0000CC"/>
              </w:rPr>
              <w:t>50950076</w:t>
            </w:r>
            <w:r w:rsidRPr="001218B3">
              <w:rPr>
                <w:rFonts w:hint="eastAsia"/>
                <w:color w:val="0000CC"/>
              </w:rPr>
              <w:t>A</w:t>
            </w:r>
            <w:r>
              <w:rPr>
                <w:rFonts w:hint="eastAsia"/>
                <w:color w:val="0000CC"/>
              </w:rPr>
              <w:t>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rFonts w:hint="eastAsia"/>
                <w:color w:val="0000CC"/>
              </w:rPr>
              <w:t>[</w:t>
            </w:r>
            <w:r w:rsidR="00FC0CDF" w:rsidRPr="00413CAB">
              <w:rPr>
                <w:color w:val="0000CC"/>
              </w:rPr>
              <w:t>100</w:t>
            </w:r>
            <w:r w:rsidRPr="00413CAB">
              <w:rPr>
                <w:rFonts w:hint="eastAsia"/>
                <w:color w:val="0000CC"/>
              </w:rPr>
              <w:t>]</w:t>
            </w:r>
            <w:r w:rsidRPr="00413CAB">
              <w:rPr>
                <w:rFonts w:hint="eastAsia"/>
                <w:color w:val="0000CC"/>
              </w:rPr>
              <w:t>，</w:t>
            </w:r>
            <w:r w:rsidRPr="00413CAB">
              <w:rPr>
                <w:rFonts w:hint="eastAsia"/>
                <w:color w:val="0000CC"/>
              </w:rPr>
              <w:t>201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spacing w:line="240" w:lineRule="auto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h CAP-G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bCs/>
                <w:color w:val="0000CC"/>
              </w:rPr>
            </w:pPr>
            <w:r w:rsidRPr="00F21CCB">
              <w:rPr>
                <w:bCs/>
                <w:color w:val="0000CC"/>
              </w:rPr>
              <w:t>melanom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8</w:t>
            </w:r>
            <w:r w:rsidR="00FC0CDF" w:rsidRPr="00413CAB">
              <w:rPr>
                <w:color w:val="0000CC"/>
              </w:rPr>
              <w:t>9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07</w:t>
            </w:r>
          </w:p>
        </w:tc>
      </w:tr>
      <w:tr w:rsidR="00297EFB" w:rsidRPr="00F21CCB" w:rsidTr="00297EFB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bCs/>
                <w:color w:val="0000CC"/>
              </w:rPr>
            </w:pPr>
            <w:r>
              <w:rPr>
                <w:rFonts w:hint="eastAsia"/>
                <w:bCs/>
                <w:color w:val="0000CC"/>
              </w:rPr>
              <w:t>CC</w:t>
            </w:r>
            <w:r>
              <w:rPr>
                <w:bCs/>
                <w:color w:val="0000CC"/>
              </w:rPr>
              <w:t>, lung cancer</w:t>
            </w:r>
            <w:r>
              <w:rPr>
                <w:rFonts w:hint="eastAsia"/>
                <w:bCs/>
                <w:color w:val="0000CC"/>
              </w:rPr>
              <w:t>, M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5328D2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5328D2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7</w:t>
            </w:r>
            <w:r w:rsidRPr="00413CAB">
              <w:rPr>
                <w:rFonts w:hint="eastAsia"/>
                <w:color w:val="0000CC"/>
              </w:rPr>
              <w:t>,9</w:t>
            </w:r>
            <w:r w:rsidR="00FC0CDF" w:rsidRPr="00413CAB">
              <w:rPr>
                <w:color w:val="0000CC"/>
              </w:rPr>
              <w:t>8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7</w:t>
            </w:r>
          </w:p>
        </w:tc>
      </w:tr>
      <w:tr w:rsidR="00297EFB" w:rsidRPr="00F21CCB" w:rsidTr="00297EFB">
        <w:trPr>
          <w:trHeight w:val="40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bCs/>
                <w:color w:val="0000CC"/>
              </w:rPr>
            </w:pPr>
            <w:r w:rsidRPr="00F21CCB">
              <w:rPr>
                <w:bCs/>
                <w:color w:val="0000CC"/>
              </w:rPr>
              <w:t>lung adenocarcinom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F21CCB" w:rsidRDefault="00297EFB" w:rsidP="000B565D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F21CCB">
              <w:rPr>
                <w:color w:val="0000CC"/>
              </w:rPr>
              <w:t>overexpress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EFB" w:rsidRPr="00413CAB" w:rsidRDefault="00297EFB" w:rsidP="00FC0CDF">
            <w:pPr>
              <w:autoSpaceDE w:val="0"/>
              <w:autoSpaceDN w:val="0"/>
              <w:snapToGrid w:val="0"/>
              <w:jc w:val="left"/>
              <w:rPr>
                <w:color w:val="0000CC"/>
              </w:rPr>
            </w:pPr>
            <w:r w:rsidRPr="00413CAB">
              <w:rPr>
                <w:color w:val="0000CC"/>
              </w:rPr>
              <w:t>[</w:t>
            </w:r>
            <w:r w:rsidRPr="00413CAB">
              <w:rPr>
                <w:rFonts w:hint="eastAsia"/>
                <w:color w:val="0000CC"/>
              </w:rPr>
              <w:t>9</w:t>
            </w:r>
            <w:r w:rsidR="00FC0CDF" w:rsidRPr="00413CAB">
              <w:rPr>
                <w:color w:val="0000CC"/>
              </w:rPr>
              <w:t>9</w:t>
            </w:r>
            <w:r w:rsidRPr="00413CAB">
              <w:rPr>
                <w:color w:val="0000CC"/>
              </w:rPr>
              <w:t>]</w:t>
            </w:r>
            <w:r w:rsidRPr="00413CAB">
              <w:rPr>
                <w:color w:val="0000CC"/>
              </w:rPr>
              <w:t>，</w:t>
            </w:r>
            <w:r w:rsidRPr="00413CAB">
              <w:rPr>
                <w:color w:val="0000CC"/>
              </w:rPr>
              <w:t>2017</w:t>
            </w:r>
            <w:bookmarkStart w:id="0" w:name="_GoBack"/>
            <w:bookmarkEnd w:id="0"/>
          </w:p>
        </w:tc>
      </w:tr>
    </w:tbl>
    <w:p w:rsidR="00B45298" w:rsidRDefault="00B45298" w:rsidP="00297EFB">
      <w:pPr>
        <w:autoSpaceDE w:val="0"/>
        <w:autoSpaceDN w:val="0"/>
        <w:snapToGrid w:val="0"/>
        <w:jc w:val="center"/>
        <w:rPr>
          <w:rFonts w:eastAsia="GbtnnkMyriadPro-Semibold"/>
          <w:b/>
        </w:rPr>
      </w:pPr>
    </w:p>
    <w:sectPr w:rsidR="00B45298" w:rsidSect="00F006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077" w:bottom="1440" w:left="1077" w:header="907" w:footer="907" w:gutter="0"/>
      <w:pgNumType w:fmt="numberInDash" w:start="1"/>
      <w:cols w:space="425"/>
      <w:titlePg/>
      <w:docGrid w:linePitch="286" w:charSpace="9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37C" w:rsidRPr="00AA370F" w:rsidRDefault="00E8237C" w:rsidP="00AA370F">
      <w:pPr>
        <w:pStyle w:val="Footer"/>
      </w:pPr>
    </w:p>
  </w:endnote>
  <w:endnote w:type="continuationSeparator" w:id="0">
    <w:p w:rsidR="00E8237C" w:rsidRPr="000C5C65" w:rsidRDefault="00E8237C" w:rsidP="00AA370F">
      <w:pPr>
        <w:pStyle w:val="Footer"/>
        <w:spacing w:line="0" w:lineRule="atLeast"/>
        <w:rPr>
          <w:sz w:val="2"/>
        </w:rPr>
      </w:pPr>
    </w:p>
  </w:endnote>
  <w:endnote w:type="continuationNotice" w:id="1">
    <w:p w:rsidR="00E8237C" w:rsidRPr="000C5C65" w:rsidRDefault="00E8237C" w:rsidP="000C5C65">
      <w:pPr>
        <w:pStyle w:val="Footer"/>
        <w:spacing w:line="0" w:lineRule="atLeast"/>
        <w:rPr>
          <w:sz w:val="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Arial Unicode MS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ITC Symbol Std Book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CFrutiger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-Roman">
    <w:altName w:val="Times New Roman"/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Warnock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CFrutiger-Bold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btnnkMyriadPro-Semibol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19B" w:rsidRDefault="00AE63E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319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319B" w:rsidRDefault="00DF31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C4D" w:rsidRDefault="00424C4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C4D" w:rsidRDefault="00424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37C" w:rsidRDefault="00E8237C">
      <w:r>
        <w:separator/>
      </w:r>
    </w:p>
  </w:footnote>
  <w:footnote w:type="continuationSeparator" w:id="0">
    <w:p w:rsidR="00E8237C" w:rsidRDefault="00E823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19B" w:rsidRDefault="00AE63E2" w:rsidP="00696F12">
    <w:pPr>
      <w:pStyle w:val="Head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DF319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319B" w:rsidRDefault="00AE63E2" w:rsidP="007E082D">
    <w:pPr>
      <w:pStyle w:val="Header"/>
      <w:ind w:right="360" w:firstLine="360"/>
    </w:pPr>
    <w:r>
      <w:rPr>
        <w:kern w:val="0"/>
        <w:szCs w:val="21"/>
      </w:rPr>
      <w:fldChar w:fldCharType="begin"/>
    </w:r>
    <w:r w:rsidR="00DF319B">
      <w:rPr>
        <w:kern w:val="0"/>
        <w:szCs w:val="21"/>
      </w:rPr>
      <w:instrText xml:space="preserve"> FILENAME </w:instrText>
    </w:r>
    <w:r>
      <w:rPr>
        <w:kern w:val="0"/>
        <w:szCs w:val="21"/>
      </w:rPr>
      <w:fldChar w:fldCharType="separate"/>
    </w:r>
    <w:r w:rsidR="00DF319B">
      <w:rPr>
        <w:noProof/>
        <w:kern w:val="0"/>
        <w:szCs w:val="21"/>
      </w:rPr>
      <w:t>gaojianmoban</w:t>
    </w:r>
    <w:r>
      <w:rPr>
        <w:kern w:val="0"/>
        <w:szCs w:val="21"/>
      </w:rPr>
      <w:fldChar w:fldCharType="end"/>
    </w:r>
    <w:r w:rsidR="00DF319B"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319B" w:rsidRDefault="00AE63E2" w:rsidP="00696F12">
    <w:pPr>
      <w:pStyle w:val="Head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DF319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6CAF">
      <w:rPr>
        <w:rStyle w:val="PageNumber"/>
        <w:noProof/>
      </w:rPr>
      <w:t>- 2 -</w:t>
    </w:r>
    <w:r>
      <w:rPr>
        <w:rStyle w:val="PageNumber"/>
      </w:rPr>
      <w:fldChar w:fldCharType="end"/>
    </w:r>
  </w:p>
  <w:p w:rsidR="00DF319B" w:rsidRDefault="00DF319B" w:rsidP="00497158">
    <w:pPr>
      <w:pStyle w:val="Header"/>
      <w:pBdr>
        <w:bottom w:val="single" w:sz="4" w:space="0" w:color="auto"/>
      </w:pBdr>
      <w:tabs>
        <w:tab w:val="left" w:pos="2330"/>
        <w:tab w:val="center" w:pos="4876"/>
      </w:tabs>
      <w:spacing w:afterLines="50" w:after="120"/>
      <w:ind w:right="360" w:firstLine="360"/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C4D" w:rsidRDefault="00424C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34F4F"/>
    <w:multiLevelType w:val="hybridMultilevel"/>
    <w:tmpl w:val="E9D67B4C"/>
    <w:lvl w:ilvl="0" w:tplc="161A22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4C0236"/>
    <w:multiLevelType w:val="multilevel"/>
    <w:tmpl w:val="1B6C8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C44DE8"/>
    <w:multiLevelType w:val="multilevel"/>
    <w:tmpl w:val="FCEC6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262D71"/>
    <w:multiLevelType w:val="multilevel"/>
    <w:tmpl w:val="E2FC5D4C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4">
    <w:nsid w:val="65FD7859"/>
    <w:multiLevelType w:val="hybridMultilevel"/>
    <w:tmpl w:val="6840BD94"/>
    <w:lvl w:ilvl="0" w:tplc="DDAA61DC">
      <w:start w:val="1"/>
      <w:numFmt w:val="decimal"/>
      <w:pStyle w:val="a"/>
      <w:lvlText w:val="[%1]"/>
      <w:lvlJc w:val="left"/>
      <w:pPr>
        <w:tabs>
          <w:tab w:val="num" w:pos="360"/>
        </w:tabs>
        <w:ind w:left="340" w:hanging="3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6F5C7510"/>
    <w:multiLevelType w:val="hybridMultilevel"/>
    <w:tmpl w:val="1D6044C0"/>
    <w:lvl w:ilvl="0" w:tplc="DE96B8E4">
      <w:start w:val="1"/>
      <w:numFmt w:val="decimal"/>
      <w:pStyle w:val="Heading1"/>
      <w:lvlText w:val="%1."/>
      <w:lvlJc w:val="left"/>
      <w:pPr>
        <w:tabs>
          <w:tab w:val="num" w:pos="420"/>
        </w:tabs>
        <w:ind w:left="420" w:hanging="420"/>
      </w:pPr>
    </w:lvl>
    <w:lvl w:ilvl="1" w:tplc="B7C2FE62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b w:val="0"/>
        <w:i w:val="0"/>
        <w:sz w:val="10"/>
        <w:szCs w:val="10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02044E1"/>
    <w:multiLevelType w:val="hybridMultilevel"/>
    <w:tmpl w:val="2232373E"/>
    <w:lvl w:ilvl="0" w:tplc="F3D2646C">
      <w:start w:val="2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E573475"/>
    <w:multiLevelType w:val="multilevel"/>
    <w:tmpl w:val="2F5C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3"/>
  </w:num>
  <w:num w:numId="11">
    <w:abstractNumId w:val="1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doNotHyphenateCaps/>
  <w:drawingGridHorizontalSpacing w:val="107"/>
  <w:drawingGridVerticalSpacing w:val="143"/>
  <w:displayHorizontalDrawingGridEvery w:val="0"/>
  <w:displayVerticalDrawingGridEvery w:val="2"/>
  <w:characterSpacingControl w:val="compressPunctuation"/>
  <w:noLineBreaksAfter w:lang="zh-CN" w:val="([{·‘“〈《「『【〔〖（．［｛"/>
  <w:noLineBreaksBefore w:lang="zh-CN" w:val="!),.:;?]}¨·ˇˉ—‖’”…∶、。〃々〉》」』】〕〗！＂＇），．：；？］｀｜｝～"/>
  <w:hdrShapeDefaults>
    <o:shapedefaults v:ext="edit" spidmax="4097"/>
  </w:hdrShapeDefaults>
  <w:footnotePr>
    <w:footnote w:id="-1"/>
    <w:footnote w:id="0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C72"/>
    <w:rsid w:val="00002BE2"/>
    <w:rsid w:val="00004C97"/>
    <w:rsid w:val="00007CAD"/>
    <w:rsid w:val="000100D5"/>
    <w:rsid w:val="00010EE6"/>
    <w:rsid w:val="00011DBC"/>
    <w:rsid w:val="00011F82"/>
    <w:rsid w:val="0001314E"/>
    <w:rsid w:val="00013969"/>
    <w:rsid w:val="00016ACB"/>
    <w:rsid w:val="0002342C"/>
    <w:rsid w:val="00024D23"/>
    <w:rsid w:val="00025AE3"/>
    <w:rsid w:val="00025C56"/>
    <w:rsid w:val="00035F4B"/>
    <w:rsid w:val="00037E32"/>
    <w:rsid w:val="00040944"/>
    <w:rsid w:val="0004189C"/>
    <w:rsid w:val="00043A8C"/>
    <w:rsid w:val="00044EFE"/>
    <w:rsid w:val="00052EF9"/>
    <w:rsid w:val="00055178"/>
    <w:rsid w:val="0005637C"/>
    <w:rsid w:val="000635CA"/>
    <w:rsid w:val="00063798"/>
    <w:rsid w:val="00064B7A"/>
    <w:rsid w:val="00065F77"/>
    <w:rsid w:val="00072D9C"/>
    <w:rsid w:val="00073A87"/>
    <w:rsid w:val="000746BE"/>
    <w:rsid w:val="00074777"/>
    <w:rsid w:val="0008035A"/>
    <w:rsid w:val="00091C52"/>
    <w:rsid w:val="000925BD"/>
    <w:rsid w:val="00095081"/>
    <w:rsid w:val="000959A4"/>
    <w:rsid w:val="0009711C"/>
    <w:rsid w:val="000A277F"/>
    <w:rsid w:val="000A67AE"/>
    <w:rsid w:val="000B0410"/>
    <w:rsid w:val="000B649F"/>
    <w:rsid w:val="000C3066"/>
    <w:rsid w:val="000C404C"/>
    <w:rsid w:val="000C5C65"/>
    <w:rsid w:val="000D164A"/>
    <w:rsid w:val="000D60C9"/>
    <w:rsid w:val="000D6A69"/>
    <w:rsid w:val="000E0BBF"/>
    <w:rsid w:val="000E305D"/>
    <w:rsid w:val="000E43C9"/>
    <w:rsid w:val="000F07D3"/>
    <w:rsid w:val="000F403E"/>
    <w:rsid w:val="000F6C4F"/>
    <w:rsid w:val="000F7889"/>
    <w:rsid w:val="001017BA"/>
    <w:rsid w:val="00102D2E"/>
    <w:rsid w:val="00105605"/>
    <w:rsid w:val="00106F59"/>
    <w:rsid w:val="00107CE0"/>
    <w:rsid w:val="00112134"/>
    <w:rsid w:val="001139D4"/>
    <w:rsid w:val="001140C1"/>
    <w:rsid w:val="00114C94"/>
    <w:rsid w:val="0011618C"/>
    <w:rsid w:val="001177DC"/>
    <w:rsid w:val="001218B3"/>
    <w:rsid w:val="00122438"/>
    <w:rsid w:val="00122CDB"/>
    <w:rsid w:val="001236FC"/>
    <w:rsid w:val="00123F68"/>
    <w:rsid w:val="00123F85"/>
    <w:rsid w:val="00124362"/>
    <w:rsid w:val="001272E4"/>
    <w:rsid w:val="00132949"/>
    <w:rsid w:val="00137470"/>
    <w:rsid w:val="001422A0"/>
    <w:rsid w:val="00145EB9"/>
    <w:rsid w:val="001465EE"/>
    <w:rsid w:val="00151C94"/>
    <w:rsid w:val="00154342"/>
    <w:rsid w:val="0015646B"/>
    <w:rsid w:val="001572E6"/>
    <w:rsid w:val="00157D4D"/>
    <w:rsid w:val="00157DF5"/>
    <w:rsid w:val="00163B98"/>
    <w:rsid w:val="00166BAB"/>
    <w:rsid w:val="001675A0"/>
    <w:rsid w:val="00167784"/>
    <w:rsid w:val="001716E0"/>
    <w:rsid w:val="00171780"/>
    <w:rsid w:val="00171CA5"/>
    <w:rsid w:val="001742A2"/>
    <w:rsid w:val="001753E0"/>
    <w:rsid w:val="00175AE6"/>
    <w:rsid w:val="00182EC2"/>
    <w:rsid w:val="001846EC"/>
    <w:rsid w:val="00184CB7"/>
    <w:rsid w:val="0018589E"/>
    <w:rsid w:val="001861E7"/>
    <w:rsid w:val="00193288"/>
    <w:rsid w:val="001941C8"/>
    <w:rsid w:val="00194D27"/>
    <w:rsid w:val="00195D63"/>
    <w:rsid w:val="001A092D"/>
    <w:rsid w:val="001A5EA7"/>
    <w:rsid w:val="001A73E6"/>
    <w:rsid w:val="001B513D"/>
    <w:rsid w:val="001B732C"/>
    <w:rsid w:val="001B76B8"/>
    <w:rsid w:val="001C3B6C"/>
    <w:rsid w:val="001D044D"/>
    <w:rsid w:val="001D3C4F"/>
    <w:rsid w:val="001E129A"/>
    <w:rsid w:val="001E2569"/>
    <w:rsid w:val="001E2EA2"/>
    <w:rsid w:val="001E5704"/>
    <w:rsid w:val="001F1827"/>
    <w:rsid w:val="001F3A7F"/>
    <w:rsid w:val="001F6099"/>
    <w:rsid w:val="00200C72"/>
    <w:rsid w:val="00200DA0"/>
    <w:rsid w:val="00202245"/>
    <w:rsid w:val="002070A4"/>
    <w:rsid w:val="0021062F"/>
    <w:rsid w:val="00214CC5"/>
    <w:rsid w:val="00215B75"/>
    <w:rsid w:val="00220A9C"/>
    <w:rsid w:val="00221175"/>
    <w:rsid w:val="0022789C"/>
    <w:rsid w:val="00231A83"/>
    <w:rsid w:val="00232DC9"/>
    <w:rsid w:val="00236F96"/>
    <w:rsid w:val="00241DDF"/>
    <w:rsid w:val="00242748"/>
    <w:rsid w:val="00243093"/>
    <w:rsid w:val="002468FB"/>
    <w:rsid w:val="002550B0"/>
    <w:rsid w:val="00256039"/>
    <w:rsid w:val="00257070"/>
    <w:rsid w:val="002576F1"/>
    <w:rsid w:val="002631AB"/>
    <w:rsid w:val="002643CA"/>
    <w:rsid w:val="00266E29"/>
    <w:rsid w:val="002768FD"/>
    <w:rsid w:val="00277F9E"/>
    <w:rsid w:val="0028100D"/>
    <w:rsid w:val="00281086"/>
    <w:rsid w:val="0028771C"/>
    <w:rsid w:val="00291CD5"/>
    <w:rsid w:val="00294442"/>
    <w:rsid w:val="00297EFB"/>
    <w:rsid w:val="002A1610"/>
    <w:rsid w:val="002A24CF"/>
    <w:rsid w:val="002A2E53"/>
    <w:rsid w:val="002A7282"/>
    <w:rsid w:val="002B037E"/>
    <w:rsid w:val="002B1BBD"/>
    <w:rsid w:val="002B25F1"/>
    <w:rsid w:val="002B26FA"/>
    <w:rsid w:val="002B2F89"/>
    <w:rsid w:val="002C0106"/>
    <w:rsid w:val="002C1604"/>
    <w:rsid w:val="002C46F9"/>
    <w:rsid w:val="002C50C7"/>
    <w:rsid w:val="002D3868"/>
    <w:rsid w:val="002D3ACE"/>
    <w:rsid w:val="002D4275"/>
    <w:rsid w:val="002D5B90"/>
    <w:rsid w:val="002D793E"/>
    <w:rsid w:val="002E11AE"/>
    <w:rsid w:val="002E2583"/>
    <w:rsid w:val="002E32FC"/>
    <w:rsid w:val="002E60FB"/>
    <w:rsid w:val="002E6858"/>
    <w:rsid w:val="002F0106"/>
    <w:rsid w:val="002F24CF"/>
    <w:rsid w:val="002F2976"/>
    <w:rsid w:val="002F3D12"/>
    <w:rsid w:val="002F4AE8"/>
    <w:rsid w:val="002F616B"/>
    <w:rsid w:val="002F7142"/>
    <w:rsid w:val="0030326F"/>
    <w:rsid w:val="00304C6D"/>
    <w:rsid w:val="00310556"/>
    <w:rsid w:val="0031327C"/>
    <w:rsid w:val="00315D6A"/>
    <w:rsid w:val="0031625B"/>
    <w:rsid w:val="003162AD"/>
    <w:rsid w:val="00322F64"/>
    <w:rsid w:val="00323B36"/>
    <w:rsid w:val="00324DF2"/>
    <w:rsid w:val="003256DA"/>
    <w:rsid w:val="003257C1"/>
    <w:rsid w:val="003257F5"/>
    <w:rsid w:val="00330383"/>
    <w:rsid w:val="00330475"/>
    <w:rsid w:val="003341B7"/>
    <w:rsid w:val="00334381"/>
    <w:rsid w:val="0033655F"/>
    <w:rsid w:val="00341E7B"/>
    <w:rsid w:val="00343865"/>
    <w:rsid w:val="00345FD7"/>
    <w:rsid w:val="00347AD6"/>
    <w:rsid w:val="00352435"/>
    <w:rsid w:val="00353848"/>
    <w:rsid w:val="00354636"/>
    <w:rsid w:val="0035470E"/>
    <w:rsid w:val="003623E8"/>
    <w:rsid w:val="00362FED"/>
    <w:rsid w:val="00363C1B"/>
    <w:rsid w:val="00363D22"/>
    <w:rsid w:val="00365B00"/>
    <w:rsid w:val="00366939"/>
    <w:rsid w:val="003670C8"/>
    <w:rsid w:val="00375F13"/>
    <w:rsid w:val="003771D8"/>
    <w:rsid w:val="00382700"/>
    <w:rsid w:val="00393709"/>
    <w:rsid w:val="00393A8C"/>
    <w:rsid w:val="00394657"/>
    <w:rsid w:val="003A334C"/>
    <w:rsid w:val="003A3CC9"/>
    <w:rsid w:val="003A415E"/>
    <w:rsid w:val="003A7AC7"/>
    <w:rsid w:val="003B1F04"/>
    <w:rsid w:val="003B35F7"/>
    <w:rsid w:val="003B492B"/>
    <w:rsid w:val="003B67B2"/>
    <w:rsid w:val="003B7386"/>
    <w:rsid w:val="003C0A9A"/>
    <w:rsid w:val="003C0C23"/>
    <w:rsid w:val="003C61E7"/>
    <w:rsid w:val="003D3CF6"/>
    <w:rsid w:val="003D3DA3"/>
    <w:rsid w:val="003D429B"/>
    <w:rsid w:val="003D65A5"/>
    <w:rsid w:val="003D6F34"/>
    <w:rsid w:val="003E1B35"/>
    <w:rsid w:val="003E3203"/>
    <w:rsid w:val="003E4808"/>
    <w:rsid w:val="003E4CC8"/>
    <w:rsid w:val="003E5D68"/>
    <w:rsid w:val="003F5499"/>
    <w:rsid w:val="003F6169"/>
    <w:rsid w:val="003F755C"/>
    <w:rsid w:val="00401DAD"/>
    <w:rsid w:val="00413CAB"/>
    <w:rsid w:val="00414F7B"/>
    <w:rsid w:val="00415DDC"/>
    <w:rsid w:val="00417EED"/>
    <w:rsid w:val="004207BB"/>
    <w:rsid w:val="00424C4D"/>
    <w:rsid w:val="0042694C"/>
    <w:rsid w:val="0043047F"/>
    <w:rsid w:val="00431693"/>
    <w:rsid w:val="00434438"/>
    <w:rsid w:val="00437C2D"/>
    <w:rsid w:val="00440C40"/>
    <w:rsid w:val="0044161F"/>
    <w:rsid w:val="0044466E"/>
    <w:rsid w:val="00455528"/>
    <w:rsid w:val="00463E65"/>
    <w:rsid w:val="00466C11"/>
    <w:rsid w:val="00467828"/>
    <w:rsid w:val="00467D44"/>
    <w:rsid w:val="004700F6"/>
    <w:rsid w:val="0047047E"/>
    <w:rsid w:val="004725A6"/>
    <w:rsid w:val="00472D9C"/>
    <w:rsid w:val="00473DFD"/>
    <w:rsid w:val="00475280"/>
    <w:rsid w:val="004821CC"/>
    <w:rsid w:val="00482557"/>
    <w:rsid w:val="004868D6"/>
    <w:rsid w:val="00487D25"/>
    <w:rsid w:val="00493BA0"/>
    <w:rsid w:val="00494FB2"/>
    <w:rsid w:val="00497158"/>
    <w:rsid w:val="0049776C"/>
    <w:rsid w:val="004977BA"/>
    <w:rsid w:val="004A209A"/>
    <w:rsid w:val="004A5728"/>
    <w:rsid w:val="004B3FF1"/>
    <w:rsid w:val="004B4A24"/>
    <w:rsid w:val="004B7DF9"/>
    <w:rsid w:val="004C2E53"/>
    <w:rsid w:val="004C63E5"/>
    <w:rsid w:val="004D31B1"/>
    <w:rsid w:val="004D3799"/>
    <w:rsid w:val="004D6083"/>
    <w:rsid w:val="004D7AD1"/>
    <w:rsid w:val="004E4CDE"/>
    <w:rsid w:val="004E7467"/>
    <w:rsid w:val="004F06BF"/>
    <w:rsid w:val="004F0BC9"/>
    <w:rsid w:val="004F276E"/>
    <w:rsid w:val="004F29DD"/>
    <w:rsid w:val="004F43AE"/>
    <w:rsid w:val="004F5C52"/>
    <w:rsid w:val="004F5D5A"/>
    <w:rsid w:val="004F6646"/>
    <w:rsid w:val="00501EEB"/>
    <w:rsid w:val="00503DA6"/>
    <w:rsid w:val="005058EC"/>
    <w:rsid w:val="00510D47"/>
    <w:rsid w:val="00511372"/>
    <w:rsid w:val="0051644F"/>
    <w:rsid w:val="00522B0D"/>
    <w:rsid w:val="0053143D"/>
    <w:rsid w:val="005328D2"/>
    <w:rsid w:val="00533C3F"/>
    <w:rsid w:val="00537EE3"/>
    <w:rsid w:val="005403E9"/>
    <w:rsid w:val="005409BC"/>
    <w:rsid w:val="005410C4"/>
    <w:rsid w:val="005470F4"/>
    <w:rsid w:val="00551833"/>
    <w:rsid w:val="00554AA0"/>
    <w:rsid w:val="00554DDA"/>
    <w:rsid w:val="00555608"/>
    <w:rsid w:val="005626C1"/>
    <w:rsid w:val="00563709"/>
    <w:rsid w:val="00563723"/>
    <w:rsid w:val="00563F54"/>
    <w:rsid w:val="00574C57"/>
    <w:rsid w:val="00576C0C"/>
    <w:rsid w:val="005771AE"/>
    <w:rsid w:val="00577723"/>
    <w:rsid w:val="00582600"/>
    <w:rsid w:val="005831E3"/>
    <w:rsid w:val="00584242"/>
    <w:rsid w:val="0058784B"/>
    <w:rsid w:val="0059261E"/>
    <w:rsid w:val="00592E23"/>
    <w:rsid w:val="00593690"/>
    <w:rsid w:val="005A3F49"/>
    <w:rsid w:val="005A58DF"/>
    <w:rsid w:val="005A617C"/>
    <w:rsid w:val="005B62F8"/>
    <w:rsid w:val="005B6CAF"/>
    <w:rsid w:val="005C2CE8"/>
    <w:rsid w:val="005C5720"/>
    <w:rsid w:val="005C73D4"/>
    <w:rsid w:val="005D484F"/>
    <w:rsid w:val="005E0D91"/>
    <w:rsid w:val="005E4F8B"/>
    <w:rsid w:val="005E56DD"/>
    <w:rsid w:val="005E6D26"/>
    <w:rsid w:val="005E72EF"/>
    <w:rsid w:val="005E73EF"/>
    <w:rsid w:val="005F3F33"/>
    <w:rsid w:val="005F597B"/>
    <w:rsid w:val="005F6B28"/>
    <w:rsid w:val="005F7FDE"/>
    <w:rsid w:val="00601559"/>
    <w:rsid w:val="0060157A"/>
    <w:rsid w:val="006065F1"/>
    <w:rsid w:val="006147DB"/>
    <w:rsid w:val="00614A5E"/>
    <w:rsid w:val="00624258"/>
    <w:rsid w:val="0062587F"/>
    <w:rsid w:val="00626A46"/>
    <w:rsid w:val="00627AA8"/>
    <w:rsid w:val="00630892"/>
    <w:rsid w:val="00632EB5"/>
    <w:rsid w:val="00637805"/>
    <w:rsid w:val="00637CC6"/>
    <w:rsid w:val="0064045D"/>
    <w:rsid w:val="00640D63"/>
    <w:rsid w:val="00640E29"/>
    <w:rsid w:val="00641B8E"/>
    <w:rsid w:val="0065402C"/>
    <w:rsid w:val="00661D17"/>
    <w:rsid w:val="00662D33"/>
    <w:rsid w:val="00665546"/>
    <w:rsid w:val="006667A2"/>
    <w:rsid w:val="00666844"/>
    <w:rsid w:val="00675979"/>
    <w:rsid w:val="00680B4E"/>
    <w:rsid w:val="00681D78"/>
    <w:rsid w:val="006830AF"/>
    <w:rsid w:val="00687DF1"/>
    <w:rsid w:val="00690925"/>
    <w:rsid w:val="00694B9C"/>
    <w:rsid w:val="00694BFA"/>
    <w:rsid w:val="00694DED"/>
    <w:rsid w:val="00695292"/>
    <w:rsid w:val="00696F12"/>
    <w:rsid w:val="006A00CE"/>
    <w:rsid w:val="006A2975"/>
    <w:rsid w:val="006A7B30"/>
    <w:rsid w:val="006B1264"/>
    <w:rsid w:val="006B272C"/>
    <w:rsid w:val="006B2BB6"/>
    <w:rsid w:val="006B2DE0"/>
    <w:rsid w:val="006B6BB6"/>
    <w:rsid w:val="006C6966"/>
    <w:rsid w:val="006D327E"/>
    <w:rsid w:val="006D4375"/>
    <w:rsid w:val="006D4B10"/>
    <w:rsid w:val="006E217E"/>
    <w:rsid w:val="006E2603"/>
    <w:rsid w:val="006E2731"/>
    <w:rsid w:val="006E2A5D"/>
    <w:rsid w:val="006E7374"/>
    <w:rsid w:val="006F035F"/>
    <w:rsid w:val="006F2870"/>
    <w:rsid w:val="006F3353"/>
    <w:rsid w:val="006F6D6A"/>
    <w:rsid w:val="006F7269"/>
    <w:rsid w:val="00700C49"/>
    <w:rsid w:val="00705262"/>
    <w:rsid w:val="0070627E"/>
    <w:rsid w:val="00711DD8"/>
    <w:rsid w:val="007126E9"/>
    <w:rsid w:val="007156CB"/>
    <w:rsid w:val="007157BC"/>
    <w:rsid w:val="007200E2"/>
    <w:rsid w:val="00722085"/>
    <w:rsid w:val="007229BD"/>
    <w:rsid w:val="00723808"/>
    <w:rsid w:val="00727E47"/>
    <w:rsid w:val="00733C50"/>
    <w:rsid w:val="00737017"/>
    <w:rsid w:val="0074255A"/>
    <w:rsid w:val="0075654A"/>
    <w:rsid w:val="0076020C"/>
    <w:rsid w:val="007634ED"/>
    <w:rsid w:val="0076659F"/>
    <w:rsid w:val="007712AB"/>
    <w:rsid w:val="0078140A"/>
    <w:rsid w:val="00783B09"/>
    <w:rsid w:val="00784563"/>
    <w:rsid w:val="0078461C"/>
    <w:rsid w:val="007879B3"/>
    <w:rsid w:val="007937EB"/>
    <w:rsid w:val="007A2D9E"/>
    <w:rsid w:val="007A4A6F"/>
    <w:rsid w:val="007A4C8C"/>
    <w:rsid w:val="007A6DC6"/>
    <w:rsid w:val="007B43CF"/>
    <w:rsid w:val="007B6411"/>
    <w:rsid w:val="007C152F"/>
    <w:rsid w:val="007C2E8A"/>
    <w:rsid w:val="007C5578"/>
    <w:rsid w:val="007D0677"/>
    <w:rsid w:val="007D12B3"/>
    <w:rsid w:val="007E054F"/>
    <w:rsid w:val="007E082D"/>
    <w:rsid w:val="007E3CA0"/>
    <w:rsid w:val="007E4ED2"/>
    <w:rsid w:val="007E622C"/>
    <w:rsid w:val="007E7603"/>
    <w:rsid w:val="007F07A0"/>
    <w:rsid w:val="007F0C91"/>
    <w:rsid w:val="007F17EC"/>
    <w:rsid w:val="007F2994"/>
    <w:rsid w:val="007F5E58"/>
    <w:rsid w:val="008005CA"/>
    <w:rsid w:val="00803A14"/>
    <w:rsid w:val="00810CBB"/>
    <w:rsid w:val="00810EA3"/>
    <w:rsid w:val="00815192"/>
    <w:rsid w:val="00822563"/>
    <w:rsid w:val="00827998"/>
    <w:rsid w:val="00831883"/>
    <w:rsid w:val="00834FA3"/>
    <w:rsid w:val="008355EF"/>
    <w:rsid w:val="008367AD"/>
    <w:rsid w:val="008416CB"/>
    <w:rsid w:val="00842D91"/>
    <w:rsid w:val="00846A10"/>
    <w:rsid w:val="00847D58"/>
    <w:rsid w:val="0085205A"/>
    <w:rsid w:val="00856CA0"/>
    <w:rsid w:val="00860F65"/>
    <w:rsid w:val="00863253"/>
    <w:rsid w:val="0086535A"/>
    <w:rsid w:val="008668AE"/>
    <w:rsid w:val="00870AC1"/>
    <w:rsid w:val="00873114"/>
    <w:rsid w:val="00876AAC"/>
    <w:rsid w:val="00881494"/>
    <w:rsid w:val="00881C4B"/>
    <w:rsid w:val="00884EB3"/>
    <w:rsid w:val="00886367"/>
    <w:rsid w:val="00886FF1"/>
    <w:rsid w:val="008937F6"/>
    <w:rsid w:val="008942BC"/>
    <w:rsid w:val="00895A83"/>
    <w:rsid w:val="00895F11"/>
    <w:rsid w:val="0089702C"/>
    <w:rsid w:val="008A1061"/>
    <w:rsid w:val="008A4A45"/>
    <w:rsid w:val="008A7808"/>
    <w:rsid w:val="008B4009"/>
    <w:rsid w:val="008B7500"/>
    <w:rsid w:val="008C2614"/>
    <w:rsid w:val="008D1D77"/>
    <w:rsid w:val="008E0D9A"/>
    <w:rsid w:val="008E4FD9"/>
    <w:rsid w:val="008E5E1C"/>
    <w:rsid w:val="008F0673"/>
    <w:rsid w:val="008F2DE0"/>
    <w:rsid w:val="008F6F42"/>
    <w:rsid w:val="00900E28"/>
    <w:rsid w:val="00900FEC"/>
    <w:rsid w:val="009018C3"/>
    <w:rsid w:val="009051AC"/>
    <w:rsid w:val="00905C6E"/>
    <w:rsid w:val="00910D84"/>
    <w:rsid w:val="00911B17"/>
    <w:rsid w:val="00922B97"/>
    <w:rsid w:val="00922E32"/>
    <w:rsid w:val="0093258B"/>
    <w:rsid w:val="00932C72"/>
    <w:rsid w:val="009351E1"/>
    <w:rsid w:val="00935A86"/>
    <w:rsid w:val="00936046"/>
    <w:rsid w:val="0093649B"/>
    <w:rsid w:val="00937E30"/>
    <w:rsid w:val="00941AB4"/>
    <w:rsid w:val="009435E0"/>
    <w:rsid w:val="009436E6"/>
    <w:rsid w:val="0095629F"/>
    <w:rsid w:val="00963B83"/>
    <w:rsid w:val="009652AE"/>
    <w:rsid w:val="00965543"/>
    <w:rsid w:val="0098012B"/>
    <w:rsid w:val="00992568"/>
    <w:rsid w:val="009928AF"/>
    <w:rsid w:val="00993A1C"/>
    <w:rsid w:val="00993B9E"/>
    <w:rsid w:val="009962E5"/>
    <w:rsid w:val="009A55C2"/>
    <w:rsid w:val="009A7AD0"/>
    <w:rsid w:val="009A7D7D"/>
    <w:rsid w:val="009B08DF"/>
    <w:rsid w:val="009B4412"/>
    <w:rsid w:val="009C2660"/>
    <w:rsid w:val="009C393F"/>
    <w:rsid w:val="009C3DDB"/>
    <w:rsid w:val="009D12EF"/>
    <w:rsid w:val="009D59E3"/>
    <w:rsid w:val="009D6A2B"/>
    <w:rsid w:val="009E03AC"/>
    <w:rsid w:val="009E1133"/>
    <w:rsid w:val="009E1390"/>
    <w:rsid w:val="009E330E"/>
    <w:rsid w:val="009E4B3C"/>
    <w:rsid w:val="009F4ECF"/>
    <w:rsid w:val="00A07859"/>
    <w:rsid w:val="00A07B57"/>
    <w:rsid w:val="00A1489B"/>
    <w:rsid w:val="00A16E72"/>
    <w:rsid w:val="00A31680"/>
    <w:rsid w:val="00A37778"/>
    <w:rsid w:val="00A42A6A"/>
    <w:rsid w:val="00A42DE3"/>
    <w:rsid w:val="00A44AF1"/>
    <w:rsid w:val="00A47DE5"/>
    <w:rsid w:val="00A54F91"/>
    <w:rsid w:val="00A55DD0"/>
    <w:rsid w:val="00A64CA2"/>
    <w:rsid w:val="00A7134B"/>
    <w:rsid w:val="00A71F39"/>
    <w:rsid w:val="00A741C1"/>
    <w:rsid w:val="00A7503C"/>
    <w:rsid w:val="00A75074"/>
    <w:rsid w:val="00A756EF"/>
    <w:rsid w:val="00A80879"/>
    <w:rsid w:val="00A81381"/>
    <w:rsid w:val="00A828EA"/>
    <w:rsid w:val="00A966E7"/>
    <w:rsid w:val="00A97B32"/>
    <w:rsid w:val="00AA370F"/>
    <w:rsid w:val="00AB3138"/>
    <w:rsid w:val="00AB4475"/>
    <w:rsid w:val="00AB78D2"/>
    <w:rsid w:val="00AC1A10"/>
    <w:rsid w:val="00AC4467"/>
    <w:rsid w:val="00AC6E98"/>
    <w:rsid w:val="00AD561C"/>
    <w:rsid w:val="00AD610D"/>
    <w:rsid w:val="00AE10AC"/>
    <w:rsid w:val="00AE2C66"/>
    <w:rsid w:val="00AE4530"/>
    <w:rsid w:val="00AE63E2"/>
    <w:rsid w:val="00AE70D9"/>
    <w:rsid w:val="00AF2565"/>
    <w:rsid w:val="00AF28AD"/>
    <w:rsid w:val="00AF7E92"/>
    <w:rsid w:val="00B02D16"/>
    <w:rsid w:val="00B06576"/>
    <w:rsid w:val="00B11622"/>
    <w:rsid w:val="00B1230E"/>
    <w:rsid w:val="00B13BF7"/>
    <w:rsid w:val="00B2456D"/>
    <w:rsid w:val="00B27524"/>
    <w:rsid w:val="00B27D57"/>
    <w:rsid w:val="00B3100E"/>
    <w:rsid w:val="00B32214"/>
    <w:rsid w:val="00B42D8B"/>
    <w:rsid w:val="00B43B79"/>
    <w:rsid w:val="00B45298"/>
    <w:rsid w:val="00B46730"/>
    <w:rsid w:val="00B47931"/>
    <w:rsid w:val="00B52FF6"/>
    <w:rsid w:val="00B715AE"/>
    <w:rsid w:val="00B72E5D"/>
    <w:rsid w:val="00B73058"/>
    <w:rsid w:val="00B73322"/>
    <w:rsid w:val="00B76493"/>
    <w:rsid w:val="00B80D70"/>
    <w:rsid w:val="00B82D91"/>
    <w:rsid w:val="00B85AB9"/>
    <w:rsid w:val="00B86014"/>
    <w:rsid w:val="00B864A7"/>
    <w:rsid w:val="00B87A0A"/>
    <w:rsid w:val="00B87DDE"/>
    <w:rsid w:val="00B93319"/>
    <w:rsid w:val="00B93DA0"/>
    <w:rsid w:val="00B94D94"/>
    <w:rsid w:val="00B977C8"/>
    <w:rsid w:val="00B979A2"/>
    <w:rsid w:val="00BA4278"/>
    <w:rsid w:val="00BA6250"/>
    <w:rsid w:val="00BB221A"/>
    <w:rsid w:val="00BB3F82"/>
    <w:rsid w:val="00BB6D6D"/>
    <w:rsid w:val="00BB74EE"/>
    <w:rsid w:val="00BC007C"/>
    <w:rsid w:val="00BC1588"/>
    <w:rsid w:val="00BC2355"/>
    <w:rsid w:val="00BC287F"/>
    <w:rsid w:val="00BD1F2E"/>
    <w:rsid w:val="00BD56C1"/>
    <w:rsid w:val="00BD6092"/>
    <w:rsid w:val="00BD60B9"/>
    <w:rsid w:val="00BE0348"/>
    <w:rsid w:val="00BE0EA4"/>
    <w:rsid w:val="00BE3A1B"/>
    <w:rsid w:val="00BE527B"/>
    <w:rsid w:val="00BE559C"/>
    <w:rsid w:val="00BE6048"/>
    <w:rsid w:val="00BF1FAC"/>
    <w:rsid w:val="00BF2929"/>
    <w:rsid w:val="00BF5AF5"/>
    <w:rsid w:val="00C02E5F"/>
    <w:rsid w:val="00C03AA9"/>
    <w:rsid w:val="00C05B5B"/>
    <w:rsid w:val="00C13A6D"/>
    <w:rsid w:val="00C15F33"/>
    <w:rsid w:val="00C177BF"/>
    <w:rsid w:val="00C33FBE"/>
    <w:rsid w:val="00C35256"/>
    <w:rsid w:val="00C479E4"/>
    <w:rsid w:val="00C511D7"/>
    <w:rsid w:val="00C52305"/>
    <w:rsid w:val="00C549AA"/>
    <w:rsid w:val="00C5646E"/>
    <w:rsid w:val="00C57340"/>
    <w:rsid w:val="00C57A19"/>
    <w:rsid w:val="00C6764E"/>
    <w:rsid w:val="00C72FB5"/>
    <w:rsid w:val="00C73E7E"/>
    <w:rsid w:val="00C743AE"/>
    <w:rsid w:val="00C769AD"/>
    <w:rsid w:val="00C8241E"/>
    <w:rsid w:val="00C84FC7"/>
    <w:rsid w:val="00C86758"/>
    <w:rsid w:val="00C87435"/>
    <w:rsid w:val="00C931A7"/>
    <w:rsid w:val="00C94062"/>
    <w:rsid w:val="00CA0257"/>
    <w:rsid w:val="00CA29CA"/>
    <w:rsid w:val="00CB4F6F"/>
    <w:rsid w:val="00CC1A59"/>
    <w:rsid w:val="00CC2D4B"/>
    <w:rsid w:val="00CC474B"/>
    <w:rsid w:val="00CC64EF"/>
    <w:rsid w:val="00CD343E"/>
    <w:rsid w:val="00CE3234"/>
    <w:rsid w:val="00CE5D1B"/>
    <w:rsid w:val="00CE5EE0"/>
    <w:rsid w:val="00CE5EEC"/>
    <w:rsid w:val="00CF24B1"/>
    <w:rsid w:val="00CF44C1"/>
    <w:rsid w:val="00CF7851"/>
    <w:rsid w:val="00D04AAA"/>
    <w:rsid w:val="00D10189"/>
    <w:rsid w:val="00D11BBA"/>
    <w:rsid w:val="00D12E6F"/>
    <w:rsid w:val="00D240F7"/>
    <w:rsid w:val="00D263C7"/>
    <w:rsid w:val="00D267DF"/>
    <w:rsid w:val="00D326DA"/>
    <w:rsid w:val="00D35CC3"/>
    <w:rsid w:val="00D422DF"/>
    <w:rsid w:val="00D42686"/>
    <w:rsid w:val="00D42E25"/>
    <w:rsid w:val="00D473B8"/>
    <w:rsid w:val="00D5193C"/>
    <w:rsid w:val="00D520E0"/>
    <w:rsid w:val="00D55516"/>
    <w:rsid w:val="00D73BB6"/>
    <w:rsid w:val="00D7546A"/>
    <w:rsid w:val="00D75C0A"/>
    <w:rsid w:val="00D90772"/>
    <w:rsid w:val="00D91567"/>
    <w:rsid w:val="00D9374E"/>
    <w:rsid w:val="00DA3285"/>
    <w:rsid w:val="00DA5BF8"/>
    <w:rsid w:val="00DA6173"/>
    <w:rsid w:val="00DA7709"/>
    <w:rsid w:val="00DB2E76"/>
    <w:rsid w:val="00DB4258"/>
    <w:rsid w:val="00DC1494"/>
    <w:rsid w:val="00DC399C"/>
    <w:rsid w:val="00DC49BA"/>
    <w:rsid w:val="00DC6928"/>
    <w:rsid w:val="00DC6FEF"/>
    <w:rsid w:val="00DC7101"/>
    <w:rsid w:val="00DC7C57"/>
    <w:rsid w:val="00DD44DB"/>
    <w:rsid w:val="00DF319B"/>
    <w:rsid w:val="00DF3FAE"/>
    <w:rsid w:val="00DF7D68"/>
    <w:rsid w:val="00E01D5E"/>
    <w:rsid w:val="00E03C76"/>
    <w:rsid w:val="00E0408B"/>
    <w:rsid w:val="00E07108"/>
    <w:rsid w:val="00E10797"/>
    <w:rsid w:val="00E11704"/>
    <w:rsid w:val="00E1753C"/>
    <w:rsid w:val="00E24DD8"/>
    <w:rsid w:val="00E259C2"/>
    <w:rsid w:val="00E27632"/>
    <w:rsid w:val="00E277CB"/>
    <w:rsid w:val="00E27872"/>
    <w:rsid w:val="00E30762"/>
    <w:rsid w:val="00E321F1"/>
    <w:rsid w:val="00E32746"/>
    <w:rsid w:val="00E353CE"/>
    <w:rsid w:val="00E360B5"/>
    <w:rsid w:val="00E439CB"/>
    <w:rsid w:val="00E4474E"/>
    <w:rsid w:val="00E46B68"/>
    <w:rsid w:val="00E47B4D"/>
    <w:rsid w:val="00E500B0"/>
    <w:rsid w:val="00E53453"/>
    <w:rsid w:val="00E536D7"/>
    <w:rsid w:val="00E5425E"/>
    <w:rsid w:val="00E575D6"/>
    <w:rsid w:val="00E61134"/>
    <w:rsid w:val="00E61471"/>
    <w:rsid w:val="00E641CA"/>
    <w:rsid w:val="00E65E98"/>
    <w:rsid w:val="00E70A06"/>
    <w:rsid w:val="00E80C9F"/>
    <w:rsid w:val="00E8237C"/>
    <w:rsid w:val="00E90DB8"/>
    <w:rsid w:val="00E9100A"/>
    <w:rsid w:val="00E94084"/>
    <w:rsid w:val="00E94FE6"/>
    <w:rsid w:val="00E95707"/>
    <w:rsid w:val="00EA22DB"/>
    <w:rsid w:val="00EA2C21"/>
    <w:rsid w:val="00EA4DB6"/>
    <w:rsid w:val="00EA7495"/>
    <w:rsid w:val="00EB15DB"/>
    <w:rsid w:val="00EB5326"/>
    <w:rsid w:val="00EB7492"/>
    <w:rsid w:val="00EC1525"/>
    <w:rsid w:val="00EC706C"/>
    <w:rsid w:val="00EC7614"/>
    <w:rsid w:val="00EC7D90"/>
    <w:rsid w:val="00ED2187"/>
    <w:rsid w:val="00ED2CD1"/>
    <w:rsid w:val="00ED44C0"/>
    <w:rsid w:val="00ED5084"/>
    <w:rsid w:val="00ED5D7A"/>
    <w:rsid w:val="00EE6ABC"/>
    <w:rsid w:val="00EF0DEC"/>
    <w:rsid w:val="00EF1FDF"/>
    <w:rsid w:val="00EF2586"/>
    <w:rsid w:val="00EF4BE2"/>
    <w:rsid w:val="00EF7B4F"/>
    <w:rsid w:val="00F00699"/>
    <w:rsid w:val="00F01649"/>
    <w:rsid w:val="00F01703"/>
    <w:rsid w:val="00F02D71"/>
    <w:rsid w:val="00F062A1"/>
    <w:rsid w:val="00F10073"/>
    <w:rsid w:val="00F12E57"/>
    <w:rsid w:val="00F212AA"/>
    <w:rsid w:val="00F24F4D"/>
    <w:rsid w:val="00F33B11"/>
    <w:rsid w:val="00F36AB4"/>
    <w:rsid w:val="00F41455"/>
    <w:rsid w:val="00F41EE9"/>
    <w:rsid w:val="00F51AAF"/>
    <w:rsid w:val="00F51ADF"/>
    <w:rsid w:val="00F53518"/>
    <w:rsid w:val="00F56E40"/>
    <w:rsid w:val="00F620B1"/>
    <w:rsid w:val="00F62D69"/>
    <w:rsid w:val="00F64B53"/>
    <w:rsid w:val="00F6736A"/>
    <w:rsid w:val="00F76923"/>
    <w:rsid w:val="00F77B32"/>
    <w:rsid w:val="00F84AE1"/>
    <w:rsid w:val="00F8736F"/>
    <w:rsid w:val="00F92ABA"/>
    <w:rsid w:val="00F95E95"/>
    <w:rsid w:val="00F963CA"/>
    <w:rsid w:val="00FA0F95"/>
    <w:rsid w:val="00FA37E6"/>
    <w:rsid w:val="00FA45FF"/>
    <w:rsid w:val="00FA51BA"/>
    <w:rsid w:val="00FB038A"/>
    <w:rsid w:val="00FB6413"/>
    <w:rsid w:val="00FC0CDF"/>
    <w:rsid w:val="00FC13F5"/>
    <w:rsid w:val="00FC2048"/>
    <w:rsid w:val="00FC29BF"/>
    <w:rsid w:val="00FC493B"/>
    <w:rsid w:val="00FC6254"/>
    <w:rsid w:val="00FC645A"/>
    <w:rsid w:val="00FD0A69"/>
    <w:rsid w:val="00FD5CB6"/>
    <w:rsid w:val="00FE2B02"/>
    <w:rsid w:val="00FE6FDD"/>
    <w:rsid w:val="00FF67F8"/>
    <w:rsid w:val="00FF7044"/>
    <w:rsid w:val="00FF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iPriority="99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1C"/>
    <w:pPr>
      <w:widowControl w:val="0"/>
      <w:adjustRightInd w:val="0"/>
      <w:spacing w:line="300" w:lineRule="auto"/>
      <w:jc w:val="both"/>
      <w:textAlignment w:val="baseline"/>
    </w:pPr>
    <w:rPr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E1C"/>
    <w:pPr>
      <w:keepNext/>
      <w:numPr>
        <w:numId w:val="1"/>
      </w:numPr>
      <w:adjustRightInd/>
      <w:spacing w:beforeLines="50" w:afterLines="50" w:line="240" w:lineRule="auto"/>
      <w:textAlignment w:val="auto"/>
      <w:outlineLvl w:val="0"/>
    </w:pPr>
    <w:rPr>
      <w:b/>
      <w:bCs/>
      <w:color w:val="000000"/>
      <w:kern w:val="2"/>
      <w:sz w:val="28"/>
      <w:szCs w:val="24"/>
      <w:lang w:val="zu-ZA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5E1C"/>
    <w:pPr>
      <w:keepNext/>
      <w:keepLines/>
      <w:spacing w:before="120" w:after="120" w:line="240" w:lineRule="auto"/>
      <w:outlineLvl w:val="1"/>
    </w:pPr>
    <w:rPr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5E1C"/>
    <w:pPr>
      <w:keepNext/>
      <w:adjustRightInd/>
      <w:spacing w:beforeLines="50" w:afterLines="50" w:line="240" w:lineRule="auto"/>
      <w:textAlignment w:val="auto"/>
      <w:outlineLvl w:val="2"/>
    </w:pPr>
    <w:rPr>
      <w:rFonts w:eastAsia="Arial Unicode MS"/>
      <w:b/>
      <w:bCs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E5D"/>
    <w:pPr>
      <w:keepNext/>
      <w:keepLines/>
      <w:adjustRightInd/>
      <w:spacing w:before="280" w:after="290" w:line="374" w:lineRule="auto"/>
      <w:textAlignment w:val="auto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qFormat/>
    <w:rsid w:val="008E5E1C"/>
    <w:pPr>
      <w:keepNext/>
      <w:adjustRightInd/>
      <w:spacing w:beforeLines="100" w:afterLines="100"/>
      <w:jc w:val="center"/>
      <w:textAlignment w:val="auto"/>
      <w:outlineLvl w:val="5"/>
    </w:pPr>
    <w:rPr>
      <w:rFonts w:eastAsia="SimHei"/>
      <w:b/>
      <w:bCs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5E1C"/>
    <w:pP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kern w:val="2"/>
      <w:sz w:val="18"/>
      <w:szCs w:val="18"/>
    </w:rPr>
  </w:style>
  <w:style w:type="paragraph" w:styleId="Subtitle">
    <w:name w:val="Subtitle"/>
    <w:basedOn w:val="Normal"/>
    <w:qFormat/>
    <w:rsid w:val="008E5E1C"/>
    <w:pPr>
      <w:adjustRightInd/>
      <w:spacing w:beforeLines="150" w:line="240" w:lineRule="auto"/>
      <w:jc w:val="center"/>
      <w:textAlignment w:val="auto"/>
    </w:pPr>
    <w:rPr>
      <w:rFonts w:eastAsia="SimHei"/>
      <w:b/>
      <w:bCs/>
      <w:kern w:val="2"/>
      <w:sz w:val="36"/>
      <w:szCs w:val="36"/>
    </w:rPr>
  </w:style>
  <w:style w:type="paragraph" w:customStyle="1" w:styleId="a0">
    <w:name w:val="作者"/>
    <w:basedOn w:val="Normal"/>
    <w:uiPriority w:val="99"/>
    <w:rsid w:val="008E5E1C"/>
    <w:pPr>
      <w:widowControl/>
      <w:adjustRightInd/>
      <w:spacing w:line="240" w:lineRule="auto"/>
      <w:jc w:val="center"/>
      <w:textAlignment w:val="auto"/>
    </w:pPr>
    <w:rPr>
      <w:sz w:val="24"/>
      <w:szCs w:val="24"/>
      <w:lang w:eastAsia="en-US"/>
    </w:rPr>
  </w:style>
  <w:style w:type="paragraph" w:customStyle="1" w:styleId="Abstracttext">
    <w:name w:val="Abstract text"/>
    <w:basedOn w:val="BodyText"/>
    <w:rsid w:val="008E5E1C"/>
    <w:pPr>
      <w:keepNext/>
      <w:widowControl/>
      <w:adjustRightInd/>
      <w:spacing w:after="0" w:line="240" w:lineRule="auto"/>
      <w:ind w:right="45" w:firstLineChars="200" w:firstLine="200"/>
      <w:textAlignment w:val="auto"/>
    </w:pPr>
    <w:rPr>
      <w:sz w:val="20"/>
      <w:szCs w:val="18"/>
      <w:lang w:eastAsia="en-US"/>
    </w:rPr>
  </w:style>
  <w:style w:type="paragraph" w:customStyle="1" w:styleId="AbstractHeading">
    <w:name w:val="AbstractHeading"/>
    <w:basedOn w:val="Normal"/>
    <w:rsid w:val="008E5E1C"/>
    <w:pPr>
      <w:widowControl/>
      <w:adjustRightInd/>
      <w:spacing w:before="240" w:after="120" w:line="240" w:lineRule="auto"/>
      <w:jc w:val="center"/>
      <w:textAlignment w:val="auto"/>
    </w:pPr>
    <w:rPr>
      <w:b/>
      <w:bCs/>
      <w:szCs w:val="22"/>
      <w:lang w:eastAsia="en-US"/>
    </w:rPr>
  </w:style>
  <w:style w:type="paragraph" w:styleId="BodyText">
    <w:name w:val="Body Text"/>
    <w:basedOn w:val="Normal"/>
    <w:rsid w:val="008E5E1C"/>
    <w:pPr>
      <w:spacing w:after="120"/>
    </w:pPr>
  </w:style>
  <w:style w:type="paragraph" w:styleId="Footer">
    <w:name w:val="footer"/>
    <w:basedOn w:val="Normal"/>
    <w:link w:val="FooterChar"/>
    <w:uiPriority w:val="99"/>
    <w:rsid w:val="008E5E1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8E5E1C"/>
  </w:style>
  <w:style w:type="paragraph" w:customStyle="1" w:styleId="a1">
    <w:name w:val="单位"/>
    <w:basedOn w:val="BodyText"/>
    <w:rsid w:val="008E5E1C"/>
    <w:pPr>
      <w:tabs>
        <w:tab w:val="left" w:pos="420"/>
      </w:tabs>
      <w:spacing w:after="0" w:line="240" w:lineRule="auto"/>
      <w:jc w:val="center"/>
    </w:pPr>
    <w:rPr>
      <w:rFonts w:eastAsia="FangSong_GB2312"/>
    </w:rPr>
  </w:style>
  <w:style w:type="paragraph" w:customStyle="1" w:styleId="Email">
    <w:name w:val="Email"/>
    <w:basedOn w:val="Header"/>
    <w:rsid w:val="008E5E1C"/>
    <w:pPr>
      <w:tabs>
        <w:tab w:val="left" w:pos="420"/>
      </w:tabs>
      <w:snapToGrid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8E5E1C"/>
    <w:pPr>
      <w:snapToGrid w:val="0"/>
      <w:jc w:val="left"/>
    </w:pPr>
    <w:rPr>
      <w:sz w:val="18"/>
      <w:szCs w:val="18"/>
    </w:rPr>
  </w:style>
  <w:style w:type="paragraph" w:customStyle="1" w:styleId="a">
    <w:name w:val="参考文献"/>
    <w:basedOn w:val="Normal"/>
    <w:rsid w:val="008E5E1C"/>
    <w:pPr>
      <w:numPr>
        <w:numId w:val="2"/>
      </w:numPr>
      <w:tabs>
        <w:tab w:val="left" w:pos="315"/>
      </w:tabs>
      <w:spacing w:line="240" w:lineRule="auto"/>
    </w:pPr>
    <w:rPr>
      <w:sz w:val="18"/>
      <w:szCs w:val="18"/>
    </w:rPr>
  </w:style>
  <w:style w:type="paragraph" w:customStyle="1" w:styleId="1">
    <w:name w:val="标题1"/>
    <w:basedOn w:val="BodyText"/>
    <w:rsid w:val="008E5E1C"/>
    <w:pPr>
      <w:spacing w:after="0" w:line="240" w:lineRule="auto"/>
      <w:jc w:val="center"/>
    </w:pPr>
    <w:rPr>
      <w:b/>
      <w:bCs/>
      <w:kern w:val="44"/>
      <w:sz w:val="32"/>
      <w:szCs w:val="36"/>
    </w:rPr>
  </w:style>
  <w:style w:type="character" w:styleId="FootnoteReference">
    <w:name w:val="footnote reference"/>
    <w:semiHidden/>
    <w:rsid w:val="008E5E1C"/>
    <w:rPr>
      <w:vertAlign w:val="superscript"/>
    </w:rPr>
  </w:style>
  <w:style w:type="character" w:styleId="Hyperlink">
    <w:name w:val="Hyperlink"/>
    <w:uiPriority w:val="99"/>
    <w:rsid w:val="009C3DDB"/>
    <w:rPr>
      <w:color w:val="0000FF"/>
      <w:u w:val="single"/>
    </w:rPr>
  </w:style>
  <w:style w:type="paragraph" w:styleId="DocumentMap">
    <w:name w:val="Document Map"/>
    <w:basedOn w:val="Normal"/>
    <w:semiHidden/>
    <w:rsid w:val="009C3DDB"/>
    <w:pPr>
      <w:shd w:val="clear" w:color="auto" w:fill="000080"/>
    </w:pPr>
  </w:style>
  <w:style w:type="paragraph" w:styleId="BalloonText">
    <w:name w:val="Balloon Text"/>
    <w:basedOn w:val="Normal"/>
    <w:link w:val="BalloonTextChar"/>
    <w:uiPriority w:val="99"/>
    <w:semiHidden/>
    <w:rsid w:val="00834FA3"/>
    <w:rPr>
      <w:sz w:val="18"/>
      <w:szCs w:val="18"/>
    </w:rPr>
  </w:style>
  <w:style w:type="character" w:styleId="Strong">
    <w:name w:val="Strong"/>
    <w:uiPriority w:val="22"/>
    <w:qFormat/>
    <w:rsid w:val="004F276E"/>
    <w:rPr>
      <w:b/>
      <w:bCs/>
    </w:rPr>
  </w:style>
  <w:style w:type="paragraph" w:styleId="NormalWeb">
    <w:name w:val="Normal (Web)"/>
    <w:basedOn w:val="Normal"/>
    <w:uiPriority w:val="99"/>
    <w:rsid w:val="005058EC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color w:val="000000"/>
      <w:sz w:val="24"/>
      <w:szCs w:val="24"/>
    </w:rPr>
  </w:style>
  <w:style w:type="paragraph" w:styleId="PlainText">
    <w:name w:val="Plain Text"/>
    <w:basedOn w:val="Normal"/>
    <w:rsid w:val="00B73322"/>
    <w:pPr>
      <w:adjustRightInd/>
      <w:spacing w:line="240" w:lineRule="auto"/>
      <w:textAlignment w:val="auto"/>
    </w:pPr>
    <w:rPr>
      <w:rFonts w:ascii="SimSun" w:hAnsi="Courier New" w:cs="Courier New"/>
      <w:kern w:val="2"/>
    </w:rPr>
  </w:style>
  <w:style w:type="paragraph" w:styleId="NormalIndent">
    <w:name w:val="Normal Indent"/>
    <w:basedOn w:val="Normal"/>
    <w:rsid w:val="00343865"/>
    <w:pPr>
      <w:adjustRightInd/>
      <w:spacing w:line="240" w:lineRule="auto"/>
      <w:ind w:firstLine="420"/>
      <w:textAlignment w:val="auto"/>
    </w:pPr>
    <w:rPr>
      <w:kern w:val="2"/>
      <w:szCs w:val="24"/>
    </w:rPr>
  </w:style>
  <w:style w:type="paragraph" w:styleId="BodyTextIndent">
    <w:name w:val="Body Text Indent"/>
    <w:basedOn w:val="Normal"/>
    <w:rsid w:val="002A24CF"/>
    <w:pPr>
      <w:spacing w:after="120"/>
      <w:ind w:leftChars="200" w:left="420"/>
    </w:pPr>
  </w:style>
  <w:style w:type="paragraph" w:styleId="EndnoteText">
    <w:name w:val="endnote text"/>
    <w:basedOn w:val="Normal"/>
    <w:semiHidden/>
    <w:rsid w:val="001140C1"/>
    <w:pPr>
      <w:snapToGrid w:val="0"/>
      <w:jc w:val="left"/>
    </w:pPr>
  </w:style>
  <w:style w:type="character" w:styleId="EndnoteReference">
    <w:name w:val="endnote reference"/>
    <w:semiHidden/>
    <w:rsid w:val="001140C1"/>
    <w:rPr>
      <w:vertAlign w:val="superscript"/>
    </w:rPr>
  </w:style>
  <w:style w:type="character" w:customStyle="1" w:styleId="Heading4Char">
    <w:name w:val="Heading 4 Char"/>
    <w:link w:val="Heading4"/>
    <w:uiPriority w:val="9"/>
    <w:semiHidden/>
    <w:rsid w:val="00B72E5D"/>
    <w:rPr>
      <w:rFonts w:ascii="Cambria" w:hAnsi="Cambria"/>
      <w:b/>
      <w:bCs/>
      <w:kern w:val="2"/>
      <w:sz w:val="28"/>
      <w:szCs w:val="28"/>
    </w:rPr>
  </w:style>
  <w:style w:type="character" w:customStyle="1" w:styleId="Heading1Char">
    <w:name w:val="Heading 1 Char"/>
    <w:link w:val="Heading1"/>
    <w:uiPriority w:val="9"/>
    <w:rsid w:val="00B72E5D"/>
    <w:rPr>
      <w:b/>
      <w:bCs/>
      <w:color w:val="000000"/>
      <w:kern w:val="2"/>
      <w:sz w:val="28"/>
      <w:szCs w:val="24"/>
      <w:lang w:val="zu-ZA"/>
    </w:rPr>
  </w:style>
  <w:style w:type="character" w:customStyle="1" w:styleId="Heading2Char">
    <w:name w:val="Heading 2 Char"/>
    <w:link w:val="Heading2"/>
    <w:uiPriority w:val="9"/>
    <w:rsid w:val="00B72E5D"/>
    <w:rPr>
      <w:b/>
      <w:bCs/>
      <w:sz w:val="24"/>
      <w:szCs w:val="32"/>
    </w:rPr>
  </w:style>
  <w:style w:type="character" w:customStyle="1" w:styleId="Heading3Char">
    <w:name w:val="Heading 3 Char"/>
    <w:link w:val="Heading3"/>
    <w:uiPriority w:val="9"/>
    <w:rsid w:val="00B72E5D"/>
    <w:rPr>
      <w:rFonts w:eastAsia="Arial Unicode MS"/>
      <w:b/>
      <w:bCs/>
      <w:kern w:val="2"/>
      <w:sz w:val="21"/>
      <w:szCs w:val="21"/>
    </w:rPr>
  </w:style>
  <w:style w:type="character" w:styleId="FollowedHyperlink">
    <w:name w:val="FollowedHyperlink"/>
    <w:uiPriority w:val="99"/>
    <w:unhideWhenUsed/>
    <w:rsid w:val="00B72E5D"/>
    <w:rPr>
      <w:color w:val="800080"/>
      <w:u w:val="single"/>
    </w:rPr>
  </w:style>
  <w:style w:type="character" w:customStyle="1" w:styleId="FootnoteTextChar">
    <w:name w:val="Footnote Text Char"/>
    <w:link w:val="FootnoteText"/>
    <w:uiPriority w:val="99"/>
    <w:semiHidden/>
    <w:rsid w:val="00B72E5D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72E5D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B72E5D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unhideWhenUsed/>
    <w:rsid w:val="00B72E5D"/>
    <w:pPr>
      <w:adjustRightInd/>
      <w:spacing w:line="240" w:lineRule="auto"/>
      <w:ind w:leftChars="2500" w:left="100"/>
      <w:textAlignment w:val="auto"/>
    </w:pPr>
    <w:rPr>
      <w:rFonts w:ascii="Calibri" w:hAnsi="Calibri"/>
      <w:kern w:val="2"/>
      <w:szCs w:val="22"/>
    </w:rPr>
  </w:style>
  <w:style w:type="character" w:customStyle="1" w:styleId="DateChar">
    <w:name w:val="Date Char"/>
    <w:link w:val="Date"/>
    <w:uiPriority w:val="99"/>
    <w:rsid w:val="00B72E5D"/>
    <w:rPr>
      <w:rFonts w:ascii="Calibri" w:hAnsi="Calibri"/>
      <w:kern w:val="2"/>
      <w:sz w:val="21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B72E5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2E5D"/>
    <w:pPr>
      <w:adjustRightInd/>
      <w:spacing w:line="240" w:lineRule="auto"/>
      <w:ind w:firstLineChars="200" w:firstLine="420"/>
      <w:textAlignment w:val="auto"/>
    </w:pPr>
    <w:rPr>
      <w:rFonts w:ascii="Calibri" w:hAnsi="Calibri"/>
      <w:kern w:val="2"/>
      <w:szCs w:val="22"/>
    </w:rPr>
  </w:style>
  <w:style w:type="paragraph" w:customStyle="1" w:styleId="Default">
    <w:name w:val="Default"/>
    <w:uiPriority w:val="99"/>
    <w:semiHidden/>
    <w:rsid w:val="00B72E5D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sz w:val="24"/>
      <w:szCs w:val="24"/>
    </w:rPr>
  </w:style>
  <w:style w:type="paragraph" w:customStyle="1" w:styleId="mh-title">
    <w:name w:val="mh-title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desc">
    <w:name w:val="desc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details">
    <w:name w:val="details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3">
    <w:name w:val="标题3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copyright">
    <w:name w:val="copyright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8">
    <w:name w:val="标题18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Pa19">
    <w:name w:val="Pa19"/>
    <w:basedOn w:val="Default"/>
    <w:next w:val="Default"/>
    <w:uiPriority w:val="99"/>
    <w:semiHidden/>
    <w:rsid w:val="00B72E5D"/>
    <w:pPr>
      <w:spacing w:line="121" w:lineRule="atLeast"/>
    </w:pPr>
    <w:rPr>
      <w:rFonts w:ascii="ITC Symbol Std Medium" w:eastAsia="ITC Symbol Std Medium" w:cs="Times New Roman"/>
      <w:color w:val="auto"/>
    </w:rPr>
  </w:style>
  <w:style w:type="paragraph" w:customStyle="1" w:styleId="Pa20">
    <w:name w:val="Pa20"/>
    <w:basedOn w:val="Default"/>
    <w:next w:val="Default"/>
    <w:uiPriority w:val="99"/>
    <w:semiHidden/>
    <w:rsid w:val="00B72E5D"/>
    <w:pPr>
      <w:spacing w:line="121" w:lineRule="atLeast"/>
    </w:pPr>
    <w:rPr>
      <w:rFonts w:ascii="ITC Symbol Std Book" w:eastAsia="ITC Symbol Std Book" w:cs="Times New Roman"/>
      <w:color w:val="auto"/>
    </w:rPr>
  </w:style>
  <w:style w:type="paragraph" w:customStyle="1" w:styleId="2">
    <w:name w:val="标题2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links">
    <w:name w:val="links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4">
    <w:name w:val="标题4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exlresultsnippet">
    <w:name w:val="exlresultsnippet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5">
    <w:name w:val="标题5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6">
    <w:name w:val="标题6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7">
    <w:name w:val="标题7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8">
    <w:name w:val="标题8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9">
    <w:name w:val="标题9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0">
    <w:name w:val="标题10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1">
    <w:name w:val="标题11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2">
    <w:name w:val="标题12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3">
    <w:name w:val="标题13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4">
    <w:name w:val="标题14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5">
    <w:name w:val="标题15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6">
    <w:name w:val="标题16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7">
    <w:name w:val="标题17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character" w:customStyle="1" w:styleId="searchword">
    <w:name w:val="searchword"/>
    <w:rsid w:val="00B72E5D"/>
  </w:style>
  <w:style w:type="character" w:customStyle="1" w:styleId="apple-converted-space">
    <w:name w:val="apple-converted-space"/>
    <w:rsid w:val="00B72E5D"/>
  </w:style>
  <w:style w:type="character" w:customStyle="1" w:styleId="A2">
    <w:name w:val="A2"/>
    <w:uiPriority w:val="99"/>
    <w:rsid w:val="00B72E5D"/>
    <w:rPr>
      <w:rFonts w:ascii="Minion Pro" w:eastAsia="Minion Pro" w:cs="Minion Pro" w:hint="eastAsia"/>
      <w:color w:val="000000"/>
      <w:sz w:val="10"/>
      <w:szCs w:val="10"/>
    </w:rPr>
  </w:style>
  <w:style w:type="character" w:customStyle="1" w:styleId="A4">
    <w:name w:val="A4"/>
    <w:uiPriority w:val="99"/>
    <w:rsid w:val="00B72E5D"/>
    <w:rPr>
      <w:rFonts w:ascii="ITC Symbol Std Book" w:eastAsia="ITC Symbol Std Book" w:cs="ITC Symbol Std Book" w:hint="eastAsia"/>
      <w:color w:val="000000"/>
      <w:sz w:val="14"/>
      <w:szCs w:val="14"/>
    </w:rPr>
  </w:style>
  <w:style w:type="character" w:customStyle="1" w:styleId="ref-journal">
    <w:name w:val="ref-journal"/>
    <w:rsid w:val="00B72E5D"/>
  </w:style>
  <w:style w:type="character" w:customStyle="1" w:styleId="ref-vol">
    <w:name w:val="ref-vol"/>
    <w:rsid w:val="00B72E5D"/>
  </w:style>
  <w:style w:type="character" w:customStyle="1" w:styleId="mixed-citation">
    <w:name w:val="mixed-citation"/>
    <w:rsid w:val="00B72E5D"/>
  </w:style>
  <w:style w:type="character" w:customStyle="1" w:styleId="nowrap">
    <w:name w:val="nowrap"/>
    <w:rsid w:val="00B72E5D"/>
  </w:style>
  <w:style w:type="character" w:customStyle="1" w:styleId="mh-phonetic-wrap">
    <w:name w:val="mh-phonetic-wrap"/>
    <w:rsid w:val="00B72E5D"/>
  </w:style>
  <w:style w:type="character" w:customStyle="1" w:styleId="mh-phonetic">
    <w:name w:val="mh-phonetic"/>
    <w:rsid w:val="00B72E5D"/>
  </w:style>
  <w:style w:type="character" w:customStyle="1" w:styleId="jrnl">
    <w:name w:val="jrnl"/>
    <w:rsid w:val="00B72E5D"/>
  </w:style>
  <w:style w:type="character" w:customStyle="1" w:styleId="accesstype">
    <w:name w:val="accesstype"/>
    <w:rsid w:val="00B72E5D"/>
  </w:style>
  <w:style w:type="character" w:customStyle="1" w:styleId="artlabel">
    <w:name w:val="artlabel"/>
    <w:rsid w:val="00B72E5D"/>
  </w:style>
  <w:style w:type="character" w:customStyle="1" w:styleId="pdf">
    <w:name w:val="pdf"/>
    <w:rsid w:val="00B72E5D"/>
  </w:style>
  <w:style w:type="character" w:customStyle="1" w:styleId="highlight">
    <w:name w:val="highlight"/>
    <w:rsid w:val="00B72E5D"/>
  </w:style>
  <w:style w:type="character" w:customStyle="1" w:styleId="ui-ncbitoggler-master-text">
    <w:name w:val="ui-ncbitoggler-master-text"/>
    <w:rsid w:val="00B72E5D"/>
  </w:style>
  <w:style w:type="character" w:customStyle="1" w:styleId="exlresultdetails">
    <w:name w:val="exlresultdetails"/>
    <w:rsid w:val="00B72E5D"/>
  </w:style>
  <w:style w:type="character" w:customStyle="1" w:styleId="ref-title">
    <w:name w:val="ref-title"/>
    <w:rsid w:val="00B72E5D"/>
  </w:style>
  <w:style w:type="character" w:customStyle="1" w:styleId="label">
    <w:name w:val="label"/>
    <w:rsid w:val="00B72E5D"/>
  </w:style>
  <w:style w:type="character" w:customStyle="1" w:styleId="separator">
    <w:name w:val="separator"/>
    <w:rsid w:val="00B72E5D"/>
  </w:style>
  <w:style w:type="character" w:customStyle="1" w:styleId="value">
    <w:name w:val="value"/>
    <w:rsid w:val="00B72E5D"/>
  </w:style>
  <w:style w:type="character" w:customStyle="1" w:styleId="icon">
    <w:name w:val="icon"/>
    <w:rsid w:val="00B72E5D"/>
  </w:style>
  <w:style w:type="character" w:customStyle="1" w:styleId="jsauthors">
    <w:name w:val="js_authors"/>
    <w:rsid w:val="00B72E5D"/>
  </w:style>
  <w:style w:type="character" w:customStyle="1" w:styleId="jspublicationdate">
    <w:name w:val="js_publication_date"/>
    <w:rsid w:val="00B72E5D"/>
  </w:style>
  <w:style w:type="character" w:customStyle="1" w:styleId="citation-publication-date">
    <w:name w:val="citation-publication-date"/>
    <w:rsid w:val="00B72E5D"/>
  </w:style>
  <w:style w:type="character" w:customStyle="1" w:styleId="doi">
    <w:name w:val="doi"/>
    <w:rsid w:val="00B72E5D"/>
  </w:style>
  <w:style w:type="character" w:customStyle="1" w:styleId="databold">
    <w:name w:val="data_bold"/>
    <w:rsid w:val="00B72E5D"/>
  </w:style>
  <w:style w:type="character" w:customStyle="1" w:styleId="cit-name-surname">
    <w:name w:val="cit-name-surname"/>
    <w:rsid w:val="00B72E5D"/>
  </w:style>
  <w:style w:type="character" w:customStyle="1" w:styleId="cit-name-given-names">
    <w:name w:val="cit-name-given-names"/>
    <w:rsid w:val="00B72E5D"/>
  </w:style>
  <w:style w:type="character" w:customStyle="1" w:styleId="cit-pub-date">
    <w:name w:val="cit-pub-date"/>
    <w:rsid w:val="00B72E5D"/>
  </w:style>
  <w:style w:type="character" w:customStyle="1" w:styleId="cit-article-title">
    <w:name w:val="cit-article-title"/>
    <w:rsid w:val="00B72E5D"/>
  </w:style>
  <w:style w:type="character" w:customStyle="1" w:styleId="cit-vol">
    <w:name w:val="cit-vol"/>
    <w:rsid w:val="00B72E5D"/>
  </w:style>
  <w:style w:type="character" w:customStyle="1" w:styleId="cit-fpage">
    <w:name w:val="cit-fpage"/>
    <w:rsid w:val="00B72E5D"/>
  </w:style>
  <w:style w:type="character" w:customStyle="1" w:styleId="cit-lpage">
    <w:name w:val="cit-lpage"/>
    <w:rsid w:val="00B72E5D"/>
  </w:style>
  <w:style w:type="character" w:customStyle="1" w:styleId="cit-reflinks-abstract">
    <w:name w:val="cit-reflinks-abstract"/>
    <w:rsid w:val="00B72E5D"/>
  </w:style>
  <w:style w:type="character" w:customStyle="1" w:styleId="cit-sep">
    <w:name w:val="cit-sep"/>
    <w:rsid w:val="00B72E5D"/>
  </w:style>
  <w:style w:type="character" w:customStyle="1" w:styleId="cit-reflinks-full-text">
    <w:name w:val="cit-reflinks-full-text"/>
    <w:rsid w:val="00B72E5D"/>
  </w:style>
  <w:style w:type="character" w:customStyle="1" w:styleId="free-full-text">
    <w:name w:val="free-full-text"/>
    <w:rsid w:val="00B72E5D"/>
  </w:style>
  <w:style w:type="character" w:styleId="Emphasis">
    <w:name w:val="Emphasis"/>
    <w:uiPriority w:val="20"/>
    <w:qFormat/>
    <w:rsid w:val="00B72E5D"/>
    <w:rPr>
      <w:i/>
      <w:iCs/>
    </w:rPr>
  </w:style>
  <w:style w:type="paragraph" w:customStyle="1" w:styleId="19">
    <w:name w:val="标题19"/>
    <w:basedOn w:val="Normal"/>
    <w:rsid w:val="00BB221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character" w:customStyle="1" w:styleId="small">
    <w:name w:val="small"/>
    <w:basedOn w:val="DefaultParagraphFont"/>
    <w:rsid w:val="00122438"/>
  </w:style>
  <w:style w:type="character" w:customStyle="1" w:styleId="byline">
    <w:name w:val="byline"/>
    <w:basedOn w:val="DefaultParagraphFont"/>
    <w:rsid w:val="00122438"/>
  </w:style>
  <w:style w:type="character" w:customStyle="1" w:styleId="bdsmore">
    <w:name w:val="bds_more"/>
    <w:basedOn w:val="DefaultParagraphFont"/>
    <w:rsid w:val="00122438"/>
  </w:style>
  <w:style w:type="paragraph" w:customStyle="1" w:styleId="20">
    <w:name w:val="标题20"/>
    <w:basedOn w:val="Normal"/>
    <w:rsid w:val="00063798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555608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mplepara">
    <w:name w:val="simplepara"/>
    <w:basedOn w:val="DefaultParagraphFont"/>
    <w:rsid w:val="00064B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iPriority="99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1C"/>
    <w:pPr>
      <w:widowControl w:val="0"/>
      <w:adjustRightInd w:val="0"/>
      <w:spacing w:line="300" w:lineRule="auto"/>
      <w:jc w:val="both"/>
      <w:textAlignment w:val="baseline"/>
    </w:pPr>
    <w:rPr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E1C"/>
    <w:pPr>
      <w:keepNext/>
      <w:numPr>
        <w:numId w:val="1"/>
      </w:numPr>
      <w:adjustRightInd/>
      <w:spacing w:beforeLines="50" w:afterLines="50" w:line="240" w:lineRule="auto"/>
      <w:textAlignment w:val="auto"/>
      <w:outlineLvl w:val="0"/>
    </w:pPr>
    <w:rPr>
      <w:b/>
      <w:bCs/>
      <w:color w:val="000000"/>
      <w:kern w:val="2"/>
      <w:sz w:val="28"/>
      <w:szCs w:val="24"/>
      <w:lang w:val="zu-ZA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5E1C"/>
    <w:pPr>
      <w:keepNext/>
      <w:keepLines/>
      <w:spacing w:before="120" w:after="120" w:line="240" w:lineRule="auto"/>
      <w:outlineLvl w:val="1"/>
    </w:pPr>
    <w:rPr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5E1C"/>
    <w:pPr>
      <w:keepNext/>
      <w:adjustRightInd/>
      <w:spacing w:beforeLines="50" w:afterLines="50" w:line="240" w:lineRule="auto"/>
      <w:textAlignment w:val="auto"/>
      <w:outlineLvl w:val="2"/>
    </w:pPr>
    <w:rPr>
      <w:rFonts w:eastAsia="Arial Unicode MS"/>
      <w:b/>
      <w:bCs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E5D"/>
    <w:pPr>
      <w:keepNext/>
      <w:keepLines/>
      <w:adjustRightInd/>
      <w:spacing w:before="280" w:after="290" w:line="374" w:lineRule="auto"/>
      <w:textAlignment w:val="auto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qFormat/>
    <w:rsid w:val="008E5E1C"/>
    <w:pPr>
      <w:keepNext/>
      <w:adjustRightInd/>
      <w:spacing w:beforeLines="100" w:afterLines="100"/>
      <w:jc w:val="center"/>
      <w:textAlignment w:val="auto"/>
      <w:outlineLvl w:val="5"/>
    </w:pPr>
    <w:rPr>
      <w:rFonts w:eastAsia="SimHei"/>
      <w:b/>
      <w:bCs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5E1C"/>
    <w:pP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kern w:val="2"/>
      <w:sz w:val="18"/>
      <w:szCs w:val="18"/>
    </w:rPr>
  </w:style>
  <w:style w:type="paragraph" w:styleId="Subtitle">
    <w:name w:val="Subtitle"/>
    <w:basedOn w:val="Normal"/>
    <w:qFormat/>
    <w:rsid w:val="008E5E1C"/>
    <w:pPr>
      <w:adjustRightInd/>
      <w:spacing w:beforeLines="150" w:line="240" w:lineRule="auto"/>
      <w:jc w:val="center"/>
      <w:textAlignment w:val="auto"/>
    </w:pPr>
    <w:rPr>
      <w:rFonts w:eastAsia="SimHei"/>
      <w:b/>
      <w:bCs/>
      <w:kern w:val="2"/>
      <w:sz w:val="36"/>
      <w:szCs w:val="36"/>
    </w:rPr>
  </w:style>
  <w:style w:type="paragraph" w:customStyle="1" w:styleId="a0">
    <w:name w:val="作者"/>
    <w:basedOn w:val="Normal"/>
    <w:uiPriority w:val="99"/>
    <w:rsid w:val="008E5E1C"/>
    <w:pPr>
      <w:widowControl/>
      <w:adjustRightInd/>
      <w:spacing w:line="240" w:lineRule="auto"/>
      <w:jc w:val="center"/>
      <w:textAlignment w:val="auto"/>
    </w:pPr>
    <w:rPr>
      <w:sz w:val="24"/>
      <w:szCs w:val="24"/>
      <w:lang w:eastAsia="en-US"/>
    </w:rPr>
  </w:style>
  <w:style w:type="paragraph" w:customStyle="1" w:styleId="Abstracttext">
    <w:name w:val="Abstract text"/>
    <w:basedOn w:val="BodyText"/>
    <w:rsid w:val="008E5E1C"/>
    <w:pPr>
      <w:keepNext/>
      <w:widowControl/>
      <w:adjustRightInd/>
      <w:spacing w:after="0" w:line="240" w:lineRule="auto"/>
      <w:ind w:right="45" w:firstLineChars="200" w:firstLine="200"/>
      <w:textAlignment w:val="auto"/>
    </w:pPr>
    <w:rPr>
      <w:sz w:val="20"/>
      <w:szCs w:val="18"/>
      <w:lang w:eastAsia="en-US"/>
    </w:rPr>
  </w:style>
  <w:style w:type="paragraph" w:customStyle="1" w:styleId="AbstractHeading">
    <w:name w:val="AbstractHeading"/>
    <w:basedOn w:val="Normal"/>
    <w:rsid w:val="008E5E1C"/>
    <w:pPr>
      <w:widowControl/>
      <w:adjustRightInd/>
      <w:spacing w:before="240" w:after="120" w:line="240" w:lineRule="auto"/>
      <w:jc w:val="center"/>
      <w:textAlignment w:val="auto"/>
    </w:pPr>
    <w:rPr>
      <w:b/>
      <w:bCs/>
      <w:szCs w:val="22"/>
      <w:lang w:eastAsia="en-US"/>
    </w:rPr>
  </w:style>
  <w:style w:type="paragraph" w:styleId="BodyText">
    <w:name w:val="Body Text"/>
    <w:basedOn w:val="Normal"/>
    <w:rsid w:val="008E5E1C"/>
    <w:pPr>
      <w:spacing w:after="120"/>
    </w:pPr>
  </w:style>
  <w:style w:type="paragraph" w:styleId="Footer">
    <w:name w:val="footer"/>
    <w:basedOn w:val="Normal"/>
    <w:link w:val="FooterChar"/>
    <w:uiPriority w:val="99"/>
    <w:rsid w:val="008E5E1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8E5E1C"/>
  </w:style>
  <w:style w:type="paragraph" w:customStyle="1" w:styleId="a1">
    <w:name w:val="单位"/>
    <w:basedOn w:val="BodyText"/>
    <w:rsid w:val="008E5E1C"/>
    <w:pPr>
      <w:tabs>
        <w:tab w:val="left" w:pos="420"/>
      </w:tabs>
      <w:spacing w:after="0" w:line="240" w:lineRule="auto"/>
      <w:jc w:val="center"/>
    </w:pPr>
    <w:rPr>
      <w:rFonts w:eastAsia="FangSong_GB2312"/>
    </w:rPr>
  </w:style>
  <w:style w:type="paragraph" w:customStyle="1" w:styleId="Email">
    <w:name w:val="Email"/>
    <w:basedOn w:val="Header"/>
    <w:rsid w:val="008E5E1C"/>
    <w:pPr>
      <w:tabs>
        <w:tab w:val="left" w:pos="420"/>
      </w:tabs>
      <w:snapToGrid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8E5E1C"/>
    <w:pPr>
      <w:snapToGrid w:val="0"/>
      <w:jc w:val="left"/>
    </w:pPr>
    <w:rPr>
      <w:sz w:val="18"/>
      <w:szCs w:val="18"/>
    </w:rPr>
  </w:style>
  <w:style w:type="paragraph" w:customStyle="1" w:styleId="a">
    <w:name w:val="参考文献"/>
    <w:basedOn w:val="Normal"/>
    <w:rsid w:val="008E5E1C"/>
    <w:pPr>
      <w:numPr>
        <w:numId w:val="2"/>
      </w:numPr>
      <w:tabs>
        <w:tab w:val="left" w:pos="315"/>
      </w:tabs>
      <w:spacing w:line="240" w:lineRule="auto"/>
    </w:pPr>
    <w:rPr>
      <w:sz w:val="18"/>
      <w:szCs w:val="18"/>
    </w:rPr>
  </w:style>
  <w:style w:type="paragraph" w:customStyle="1" w:styleId="1">
    <w:name w:val="标题1"/>
    <w:basedOn w:val="BodyText"/>
    <w:rsid w:val="008E5E1C"/>
    <w:pPr>
      <w:spacing w:after="0" w:line="240" w:lineRule="auto"/>
      <w:jc w:val="center"/>
    </w:pPr>
    <w:rPr>
      <w:b/>
      <w:bCs/>
      <w:kern w:val="44"/>
      <w:sz w:val="32"/>
      <w:szCs w:val="36"/>
    </w:rPr>
  </w:style>
  <w:style w:type="character" w:styleId="FootnoteReference">
    <w:name w:val="footnote reference"/>
    <w:semiHidden/>
    <w:rsid w:val="008E5E1C"/>
    <w:rPr>
      <w:vertAlign w:val="superscript"/>
    </w:rPr>
  </w:style>
  <w:style w:type="character" w:styleId="Hyperlink">
    <w:name w:val="Hyperlink"/>
    <w:uiPriority w:val="99"/>
    <w:rsid w:val="009C3DDB"/>
    <w:rPr>
      <w:color w:val="0000FF"/>
      <w:u w:val="single"/>
    </w:rPr>
  </w:style>
  <w:style w:type="paragraph" w:styleId="DocumentMap">
    <w:name w:val="Document Map"/>
    <w:basedOn w:val="Normal"/>
    <w:semiHidden/>
    <w:rsid w:val="009C3DDB"/>
    <w:pPr>
      <w:shd w:val="clear" w:color="auto" w:fill="000080"/>
    </w:pPr>
  </w:style>
  <w:style w:type="paragraph" w:styleId="BalloonText">
    <w:name w:val="Balloon Text"/>
    <w:basedOn w:val="Normal"/>
    <w:link w:val="BalloonTextChar"/>
    <w:uiPriority w:val="99"/>
    <w:semiHidden/>
    <w:rsid w:val="00834FA3"/>
    <w:rPr>
      <w:sz w:val="18"/>
      <w:szCs w:val="18"/>
    </w:rPr>
  </w:style>
  <w:style w:type="character" w:styleId="Strong">
    <w:name w:val="Strong"/>
    <w:uiPriority w:val="22"/>
    <w:qFormat/>
    <w:rsid w:val="004F276E"/>
    <w:rPr>
      <w:b/>
      <w:bCs/>
    </w:rPr>
  </w:style>
  <w:style w:type="paragraph" w:styleId="NormalWeb">
    <w:name w:val="Normal (Web)"/>
    <w:basedOn w:val="Normal"/>
    <w:uiPriority w:val="99"/>
    <w:rsid w:val="005058EC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color w:val="000000"/>
      <w:sz w:val="24"/>
      <w:szCs w:val="24"/>
    </w:rPr>
  </w:style>
  <w:style w:type="paragraph" w:styleId="PlainText">
    <w:name w:val="Plain Text"/>
    <w:basedOn w:val="Normal"/>
    <w:rsid w:val="00B73322"/>
    <w:pPr>
      <w:adjustRightInd/>
      <w:spacing w:line="240" w:lineRule="auto"/>
      <w:textAlignment w:val="auto"/>
    </w:pPr>
    <w:rPr>
      <w:rFonts w:ascii="SimSun" w:hAnsi="Courier New" w:cs="Courier New"/>
      <w:kern w:val="2"/>
    </w:rPr>
  </w:style>
  <w:style w:type="paragraph" w:styleId="NormalIndent">
    <w:name w:val="Normal Indent"/>
    <w:basedOn w:val="Normal"/>
    <w:rsid w:val="00343865"/>
    <w:pPr>
      <w:adjustRightInd/>
      <w:spacing w:line="240" w:lineRule="auto"/>
      <w:ind w:firstLine="420"/>
      <w:textAlignment w:val="auto"/>
    </w:pPr>
    <w:rPr>
      <w:kern w:val="2"/>
      <w:szCs w:val="24"/>
    </w:rPr>
  </w:style>
  <w:style w:type="paragraph" w:styleId="BodyTextIndent">
    <w:name w:val="Body Text Indent"/>
    <w:basedOn w:val="Normal"/>
    <w:rsid w:val="002A24CF"/>
    <w:pPr>
      <w:spacing w:after="120"/>
      <w:ind w:leftChars="200" w:left="420"/>
    </w:pPr>
  </w:style>
  <w:style w:type="paragraph" w:styleId="EndnoteText">
    <w:name w:val="endnote text"/>
    <w:basedOn w:val="Normal"/>
    <w:semiHidden/>
    <w:rsid w:val="001140C1"/>
    <w:pPr>
      <w:snapToGrid w:val="0"/>
      <w:jc w:val="left"/>
    </w:pPr>
  </w:style>
  <w:style w:type="character" w:styleId="EndnoteReference">
    <w:name w:val="endnote reference"/>
    <w:semiHidden/>
    <w:rsid w:val="001140C1"/>
    <w:rPr>
      <w:vertAlign w:val="superscript"/>
    </w:rPr>
  </w:style>
  <w:style w:type="character" w:customStyle="1" w:styleId="Heading4Char">
    <w:name w:val="Heading 4 Char"/>
    <w:link w:val="Heading4"/>
    <w:uiPriority w:val="9"/>
    <w:semiHidden/>
    <w:rsid w:val="00B72E5D"/>
    <w:rPr>
      <w:rFonts w:ascii="Cambria" w:hAnsi="Cambria"/>
      <w:b/>
      <w:bCs/>
      <w:kern w:val="2"/>
      <w:sz w:val="28"/>
      <w:szCs w:val="28"/>
    </w:rPr>
  </w:style>
  <w:style w:type="character" w:customStyle="1" w:styleId="Heading1Char">
    <w:name w:val="Heading 1 Char"/>
    <w:link w:val="Heading1"/>
    <w:uiPriority w:val="9"/>
    <w:rsid w:val="00B72E5D"/>
    <w:rPr>
      <w:b/>
      <w:bCs/>
      <w:color w:val="000000"/>
      <w:kern w:val="2"/>
      <w:sz w:val="28"/>
      <w:szCs w:val="24"/>
      <w:lang w:val="zu-ZA"/>
    </w:rPr>
  </w:style>
  <w:style w:type="character" w:customStyle="1" w:styleId="Heading2Char">
    <w:name w:val="Heading 2 Char"/>
    <w:link w:val="Heading2"/>
    <w:uiPriority w:val="9"/>
    <w:rsid w:val="00B72E5D"/>
    <w:rPr>
      <w:b/>
      <w:bCs/>
      <w:sz w:val="24"/>
      <w:szCs w:val="32"/>
    </w:rPr>
  </w:style>
  <w:style w:type="character" w:customStyle="1" w:styleId="Heading3Char">
    <w:name w:val="Heading 3 Char"/>
    <w:link w:val="Heading3"/>
    <w:uiPriority w:val="9"/>
    <w:rsid w:val="00B72E5D"/>
    <w:rPr>
      <w:rFonts w:eastAsia="Arial Unicode MS"/>
      <w:b/>
      <w:bCs/>
      <w:kern w:val="2"/>
      <w:sz w:val="21"/>
      <w:szCs w:val="21"/>
    </w:rPr>
  </w:style>
  <w:style w:type="character" w:styleId="FollowedHyperlink">
    <w:name w:val="FollowedHyperlink"/>
    <w:uiPriority w:val="99"/>
    <w:unhideWhenUsed/>
    <w:rsid w:val="00B72E5D"/>
    <w:rPr>
      <w:color w:val="800080"/>
      <w:u w:val="single"/>
    </w:rPr>
  </w:style>
  <w:style w:type="character" w:customStyle="1" w:styleId="FootnoteTextChar">
    <w:name w:val="Footnote Text Char"/>
    <w:link w:val="FootnoteText"/>
    <w:uiPriority w:val="99"/>
    <w:semiHidden/>
    <w:rsid w:val="00B72E5D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72E5D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B72E5D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unhideWhenUsed/>
    <w:rsid w:val="00B72E5D"/>
    <w:pPr>
      <w:adjustRightInd/>
      <w:spacing w:line="240" w:lineRule="auto"/>
      <w:ind w:leftChars="2500" w:left="100"/>
      <w:textAlignment w:val="auto"/>
    </w:pPr>
    <w:rPr>
      <w:rFonts w:ascii="Calibri" w:hAnsi="Calibri"/>
      <w:kern w:val="2"/>
      <w:szCs w:val="22"/>
    </w:rPr>
  </w:style>
  <w:style w:type="character" w:customStyle="1" w:styleId="DateChar">
    <w:name w:val="Date Char"/>
    <w:link w:val="Date"/>
    <w:uiPriority w:val="99"/>
    <w:rsid w:val="00B72E5D"/>
    <w:rPr>
      <w:rFonts w:ascii="Calibri" w:hAnsi="Calibri"/>
      <w:kern w:val="2"/>
      <w:sz w:val="21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B72E5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2E5D"/>
    <w:pPr>
      <w:adjustRightInd/>
      <w:spacing w:line="240" w:lineRule="auto"/>
      <w:ind w:firstLineChars="200" w:firstLine="420"/>
      <w:textAlignment w:val="auto"/>
    </w:pPr>
    <w:rPr>
      <w:rFonts w:ascii="Calibri" w:hAnsi="Calibri"/>
      <w:kern w:val="2"/>
      <w:szCs w:val="22"/>
    </w:rPr>
  </w:style>
  <w:style w:type="paragraph" w:customStyle="1" w:styleId="Default">
    <w:name w:val="Default"/>
    <w:uiPriority w:val="99"/>
    <w:semiHidden/>
    <w:rsid w:val="00B72E5D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sz w:val="24"/>
      <w:szCs w:val="24"/>
    </w:rPr>
  </w:style>
  <w:style w:type="paragraph" w:customStyle="1" w:styleId="mh-title">
    <w:name w:val="mh-title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desc">
    <w:name w:val="desc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details">
    <w:name w:val="details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3">
    <w:name w:val="标题3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copyright">
    <w:name w:val="copyright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8">
    <w:name w:val="标题18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Pa19">
    <w:name w:val="Pa19"/>
    <w:basedOn w:val="Default"/>
    <w:next w:val="Default"/>
    <w:uiPriority w:val="99"/>
    <w:semiHidden/>
    <w:rsid w:val="00B72E5D"/>
    <w:pPr>
      <w:spacing w:line="121" w:lineRule="atLeast"/>
    </w:pPr>
    <w:rPr>
      <w:rFonts w:ascii="ITC Symbol Std Medium" w:eastAsia="ITC Symbol Std Medium" w:cs="Times New Roman"/>
      <w:color w:val="auto"/>
    </w:rPr>
  </w:style>
  <w:style w:type="paragraph" w:customStyle="1" w:styleId="Pa20">
    <w:name w:val="Pa20"/>
    <w:basedOn w:val="Default"/>
    <w:next w:val="Default"/>
    <w:uiPriority w:val="99"/>
    <w:semiHidden/>
    <w:rsid w:val="00B72E5D"/>
    <w:pPr>
      <w:spacing w:line="121" w:lineRule="atLeast"/>
    </w:pPr>
    <w:rPr>
      <w:rFonts w:ascii="ITC Symbol Std Book" w:eastAsia="ITC Symbol Std Book" w:cs="Times New Roman"/>
      <w:color w:val="auto"/>
    </w:rPr>
  </w:style>
  <w:style w:type="paragraph" w:customStyle="1" w:styleId="2">
    <w:name w:val="标题2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links">
    <w:name w:val="links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4">
    <w:name w:val="标题4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exlresultsnippet">
    <w:name w:val="exlresultsnippet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5">
    <w:name w:val="标题5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6">
    <w:name w:val="标题6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7">
    <w:name w:val="标题7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8">
    <w:name w:val="标题8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9">
    <w:name w:val="标题9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0">
    <w:name w:val="标题10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1">
    <w:name w:val="标题11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2">
    <w:name w:val="标题12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3">
    <w:name w:val="标题13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4">
    <w:name w:val="标题14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5">
    <w:name w:val="标题15"/>
    <w:basedOn w:val="Normal"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6">
    <w:name w:val="标题16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paragraph" w:customStyle="1" w:styleId="17">
    <w:name w:val="标题17"/>
    <w:basedOn w:val="Normal"/>
    <w:uiPriority w:val="99"/>
    <w:semiHidden/>
    <w:rsid w:val="00B72E5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character" w:customStyle="1" w:styleId="searchword">
    <w:name w:val="searchword"/>
    <w:rsid w:val="00B72E5D"/>
  </w:style>
  <w:style w:type="character" w:customStyle="1" w:styleId="apple-converted-space">
    <w:name w:val="apple-converted-space"/>
    <w:rsid w:val="00B72E5D"/>
  </w:style>
  <w:style w:type="character" w:customStyle="1" w:styleId="A2">
    <w:name w:val="A2"/>
    <w:uiPriority w:val="99"/>
    <w:rsid w:val="00B72E5D"/>
    <w:rPr>
      <w:rFonts w:ascii="Minion Pro" w:eastAsia="Minion Pro" w:cs="Minion Pro" w:hint="eastAsia"/>
      <w:color w:val="000000"/>
      <w:sz w:val="10"/>
      <w:szCs w:val="10"/>
    </w:rPr>
  </w:style>
  <w:style w:type="character" w:customStyle="1" w:styleId="A4">
    <w:name w:val="A4"/>
    <w:uiPriority w:val="99"/>
    <w:rsid w:val="00B72E5D"/>
    <w:rPr>
      <w:rFonts w:ascii="ITC Symbol Std Book" w:eastAsia="ITC Symbol Std Book" w:cs="ITC Symbol Std Book" w:hint="eastAsia"/>
      <w:color w:val="000000"/>
      <w:sz w:val="14"/>
      <w:szCs w:val="14"/>
    </w:rPr>
  </w:style>
  <w:style w:type="character" w:customStyle="1" w:styleId="ref-journal">
    <w:name w:val="ref-journal"/>
    <w:rsid w:val="00B72E5D"/>
  </w:style>
  <w:style w:type="character" w:customStyle="1" w:styleId="ref-vol">
    <w:name w:val="ref-vol"/>
    <w:rsid w:val="00B72E5D"/>
  </w:style>
  <w:style w:type="character" w:customStyle="1" w:styleId="mixed-citation">
    <w:name w:val="mixed-citation"/>
    <w:rsid w:val="00B72E5D"/>
  </w:style>
  <w:style w:type="character" w:customStyle="1" w:styleId="nowrap">
    <w:name w:val="nowrap"/>
    <w:rsid w:val="00B72E5D"/>
  </w:style>
  <w:style w:type="character" w:customStyle="1" w:styleId="mh-phonetic-wrap">
    <w:name w:val="mh-phonetic-wrap"/>
    <w:rsid w:val="00B72E5D"/>
  </w:style>
  <w:style w:type="character" w:customStyle="1" w:styleId="mh-phonetic">
    <w:name w:val="mh-phonetic"/>
    <w:rsid w:val="00B72E5D"/>
  </w:style>
  <w:style w:type="character" w:customStyle="1" w:styleId="jrnl">
    <w:name w:val="jrnl"/>
    <w:rsid w:val="00B72E5D"/>
  </w:style>
  <w:style w:type="character" w:customStyle="1" w:styleId="accesstype">
    <w:name w:val="accesstype"/>
    <w:rsid w:val="00B72E5D"/>
  </w:style>
  <w:style w:type="character" w:customStyle="1" w:styleId="artlabel">
    <w:name w:val="artlabel"/>
    <w:rsid w:val="00B72E5D"/>
  </w:style>
  <w:style w:type="character" w:customStyle="1" w:styleId="pdf">
    <w:name w:val="pdf"/>
    <w:rsid w:val="00B72E5D"/>
  </w:style>
  <w:style w:type="character" w:customStyle="1" w:styleId="highlight">
    <w:name w:val="highlight"/>
    <w:rsid w:val="00B72E5D"/>
  </w:style>
  <w:style w:type="character" w:customStyle="1" w:styleId="ui-ncbitoggler-master-text">
    <w:name w:val="ui-ncbitoggler-master-text"/>
    <w:rsid w:val="00B72E5D"/>
  </w:style>
  <w:style w:type="character" w:customStyle="1" w:styleId="exlresultdetails">
    <w:name w:val="exlresultdetails"/>
    <w:rsid w:val="00B72E5D"/>
  </w:style>
  <w:style w:type="character" w:customStyle="1" w:styleId="ref-title">
    <w:name w:val="ref-title"/>
    <w:rsid w:val="00B72E5D"/>
  </w:style>
  <w:style w:type="character" w:customStyle="1" w:styleId="label">
    <w:name w:val="label"/>
    <w:rsid w:val="00B72E5D"/>
  </w:style>
  <w:style w:type="character" w:customStyle="1" w:styleId="separator">
    <w:name w:val="separator"/>
    <w:rsid w:val="00B72E5D"/>
  </w:style>
  <w:style w:type="character" w:customStyle="1" w:styleId="value">
    <w:name w:val="value"/>
    <w:rsid w:val="00B72E5D"/>
  </w:style>
  <w:style w:type="character" w:customStyle="1" w:styleId="icon">
    <w:name w:val="icon"/>
    <w:rsid w:val="00B72E5D"/>
  </w:style>
  <w:style w:type="character" w:customStyle="1" w:styleId="jsauthors">
    <w:name w:val="js_authors"/>
    <w:rsid w:val="00B72E5D"/>
  </w:style>
  <w:style w:type="character" w:customStyle="1" w:styleId="jspublicationdate">
    <w:name w:val="js_publication_date"/>
    <w:rsid w:val="00B72E5D"/>
  </w:style>
  <w:style w:type="character" w:customStyle="1" w:styleId="citation-publication-date">
    <w:name w:val="citation-publication-date"/>
    <w:rsid w:val="00B72E5D"/>
  </w:style>
  <w:style w:type="character" w:customStyle="1" w:styleId="doi">
    <w:name w:val="doi"/>
    <w:rsid w:val="00B72E5D"/>
  </w:style>
  <w:style w:type="character" w:customStyle="1" w:styleId="databold">
    <w:name w:val="data_bold"/>
    <w:rsid w:val="00B72E5D"/>
  </w:style>
  <w:style w:type="character" w:customStyle="1" w:styleId="cit-name-surname">
    <w:name w:val="cit-name-surname"/>
    <w:rsid w:val="00B72E5D"/>
  </w:style>
  <w:style w:type="character" w:customStyle="1" w:styleId="cit-name-given-names">
    <w:name w:val="cit-name-given-names"/>
    <w:rsid w:val="00B72E5D"/>
  </w:style>
  <w:style w:type="character" w:customStyle="1" w:styleId="cit-pub-date">
    <w:name w:val="cit-pub-date"/>
    <w:rsid w:val="00B72E5D"/>
  </w:style>
  <w:style w:type="character" w:customStyle="1" w:styleId="cit-article-title">
    <w:name w:val="cit-article-title"/>
    <w:rsid w:val="00B72E5D"/>
  </w:style>
  <w:style w:type="character" w:customStyle="1" w:styleId="cit-vol">
    <w:name w:val="cit-vol"/>
    <w:rsid w:val="00B72E5D"/>
  </w:style>
  <w:style w:type="character" w:customStyle="1" w:styleId="cit-fpage">
    <w:name w:val="cit-fpage"/>
    <w:rsid w:val="00B72E5D"/>
  </w:style>
  <w:style w:type="character" w:customStyle="1" w:styleId="cit-lpage">
    <w:name w:val="cit-lpage"/>
    <w:rsid w:val="00B72E5D"/>
  </w:style>
  <w:style w:type="character" w:customStyle="1" w:styleId="cit-reflinks-abstract">
    <w:name w:val="cit-reflinks-abstract"/>
    <w:rsid w:val="00B72E5D"/>
  </w:style>
  <w:style w:type="character" w:customStyle="1" w:styleId="cit-sep">
    <w:name w:val="cit-sep"/>
    <w:rsid w:val="00B72E5D"/>
  </w:style>
  <w:style w:type="character" w:customStyle="1" w:styleId="cit-reflinks-full-text">
    <w:name w:val="cit-reflinks-full-text"/>
    <w:rsid w:val="00B72E5D"/>
  </w:style>
  <w:style w:type="character" w:customStyle="1" w:styleId="free-full-text">
    <w:name w:val="free-full-text"/>
    <w:rsid w:val="00B72E5D"/>
  </w:style>
  <w:style w:type="character" w:styleId="Emphasis">
    <w:name w:val="Emphasis"/>
    <w:uiPriority w:val="20"/>
    <w:qFormat/>
    <w:rsid w:val="00B72E5D"/>
    <w:rPr>
      <w:i/>
      <w:iCs/>
    </w:rPr>
  </w:style>
  <w:style w:type="paragraph" w:customStyle="1" w:styleId="19">
    <w:name w:val="标题19"/>
    <w:basedOn w:val="Normal"/>
    <w:rsid w:val="00BB221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character" w:customStyle="1" w:styleId="small">
    <w:name w:val="small"/>
    <w:basedOn w:val="DefaultParagraphFont"/>
    <w:rsid w:val="00122438"/>
  </w:style>
  <w:style w:type="character" w:customStyle="1" w:styleId="byline">
    <w:name w:val="byline"/>
    <w:basedOn w:val="DefaultParagraphFont"/>
    <w:rsid w:val="00122438"/>
  </w:style>
  <w:style w:type="character" w:customStyle="1" w:styleId="bdsmore">
    <w:name w:val="bds_more"/>
    <w:basedOn w:val="DefaultParagraphFont"/>
    <w:rsid w:val="00122438"/>
  </w:style>
  <w:style w:type="paragraph" w:customStyle="1" w:styleId="20">
    <w:name w:val="标题20"/>
    <w:basedOn w:val="Normal"/>
    <w:rsid w:val="00063798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555608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mplepara">
    <w:name w:val="simplepara"/>
    <w:basedOn w:val="DefaultParagraphFont"/>
    <w:rsid w:val="00064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7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050">
          <w:marLeft w:val="0"/>
          <w:marRight w:val="225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4050">
          <w:marLeft w:val="0"/>
          <w:marRight w:val="225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04187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single" w:sz="6" w:space="8" w:color="D9D9D9"/>
                    <w:right w:val="none" w:sz="0" w:space="0" w:color="auto"/>
                  </w:divBdr>
                  <w:divsChild>
                    <w:div w:id="28496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8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6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0146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20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2909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2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14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46619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9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86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8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4979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710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7691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4942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6230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54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4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824691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7471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4312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8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0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6942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04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VPwork\share\CNNC\&#25237;&#31295;\&#27491;&#24335;&#31295;\&#31295;&#20214;&#27169;&#26495;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E3CFBE-D87B-473B-99E0-23D5A920D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稿件模板</Template>
  <TotalTime>5</TotalTime>
  <Pages>1</Pages>
  <Words>24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ll division table 1</vt:lpstr>
    </vt:vector>
  </TitlesOfParts>
  <Company>University of ottawa</Company>
  <LinksUpToDate>false</LinksUpToDate>
  <CharactersWithSpaces>1723</CharactersWithSpaces>
  <SharedDoc>false</SharedDoc>
  <HLinks>
    <vt:vector size="6" baseType="variant">
      <vt:variant>
        <vt:i4>7536748</vt:i4>
      </vt:variant>
      <vt:variant>
        <vt:i4>0</vt:i4>
      </vt:variant>
      <vt:variant>
        <vt:i4>0</vt:i4>
      </vt:variant>
      <vt:variant>
        <vt:i4>5</vt:i4>
      </vt:variant>
      <vt:variant>
        <vt:lpwstr>http://www.so.com/link?url=http%3A%2F%2Fwww.dictall.com%2Findu%2F032%2F0318279DD17.htm&amp;q=Thermotoga+maritima&amp;ts=1493824449&amp;t=48786446c35dfe287ef5e61fc937771&amp;src=haoso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 division table 1</dc:title>
  <dc:creator>wang hongzhen</dc:creator>
  <cp:lastModifiedBy>Shine David S.A.</cp:lastModifiedBy>
  <cp:revision>4</cp:revision>
  <cp:lastPrinted>2007-04-09T07:30:00Z</cp:lastPrinted>
  <dcterms:created xsi:type="dcterms:W3CDTF">2018-02-08T16:04:00Z</dcterms:created>
  <dcterms:modified xsi:type="dcterms:W3CDTF">2018-02-09T09:14:00Z</dcterms:modified>
</cp:coreProperties>
</file>